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 Regular" w:hAnsi="Times New Roman Regular" w:cs="Times New Roman Regular"/>
          <w:b/>
          <w:bCs/>
        </w:rPr>
      </w:pPr>
      <w:bookmarkStart w:id="0" w:name="_Hlk101162527"/>
      <w:r>
        <w:rPr>
          <w:rFonts w:hint="eastAsia" w:ascii="Times New Roman Regular" w:hAnsi="Times New Roman Regular" w:cs="Times New Roman Regular"/>
          <w:b/>
          <w:bCs/>
        </w:rPr>
        <w:t>A</w:t>
      </w:r>
      <w:r>
        <w:rPr>
          <w:rFonts w:ascii="Times New Roman Regular" w:hAnsi="Times New Roman Regular" w:cs="Times New Roman Regular"/>
          <w:b/>
          <w:bCs/>
        </w:rPr>
        <w:t>dditional file</w:t>
      </w:r>
      <w:bookmarkEnd w:id="0"/>
    </w:p>
    <w:p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 Bold" w:hAnsi="Times New Roman Bold" w:cs="Times New Roman Bold"/>
          <w:b/>
          <w:bCs/>
        </w:rPr>
      </w:pPr>
      <w:r>
        <w:rPr>
          <w:rFonts w:hint="eastAsia" w:ascii="Times New Roman Regular" w:hAnsi="Times New Roman Regular" w:cs="Times New Roman Regular"/>
          <w:b/>
          <w:bCs/>
        </w:rPr>
        <w:drawing>
          <wp:inline distT="0" distB="0" distL="114300" distR="114300">
            <wp:extent cx="5549900" cy="6259195"/>
            <wp:effectExtent l="0" t="0" r="12700" b="1460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49900" cy="625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b/>
          <w:bCs/>
        </w:rPr>
        <w:t>FIGURE S1</w:t>
      </w:r>
      <w:r>
        <w:rPr>
          <w:rFonts w:ascii="Times New Roman Regular" w:hAnsi="Times New Roman Regular" w:cs="Times New Roman Regular"/>
        </w:rPr>
        <w:t xml:space="preserve"> | Differences of the fecal microbes in the groups. </w:t>
      </w:r>
      <w:r>
        <w:rPr>
          <w:rFonts w:ascii="Times New Roman Regular" w:hAnsi="Times New Roman Regular" w:cs="Times New Roman Regular"/>
          <w:b/>
          <w:bCs/>
        </w:rPr>
        <w:t>(A-C)</w:t>
      </w:r>
      <w:r>
        <w:rPr>
          <w:rFonts w:ascii="Times New Roman Regular" w:hAnsi="Times New Roman Regular" w:cs="Times New Roman Regular"/>
        </w:rPr>
        <w:t xml:space="preserve"> Anosim analysis</w:t>
      </w:r>
      <w:r>
        <w:t xml:space="preserve"> </w:t>
      </w:r>
      <w:r>
        <w:rPr>
          <w:rFonts w:ascii="Times New Roman Regular" w:hAnsi="Times New Roman Regular" w:cs="Times New Roman Regular"/>
        </w:rPr>
        <w:t xml:space="preserve">for the fecal samples between each two groups; </w:t>
      </w:r>
      <w:r>
        <w:rPr>
          <w:rFonts w:ascii="Times New Roman Regular" w:hAnsi="Times New Roman Regular" w:cs="Times New Roman Regular"/>
          <w:b/>
          <w:bCs/>
        </w:rPr>
        <w:t xml:space="preserve">(D-F) </w:t>
      </w:r>
      <w:r>
        <w:rPr>
          <w:rFonts w:ascii="Times New Roman Regular" w:hAnsi="Times New Roman Regular" w:cs="Times New Roman Regular"/>
        </w:rPr>
        <w:t xml:space="preserve">T-test for differences of microbiota between groups at phylum level; </w:t>
      </w:r>
      <w:r>
        <w:rPr>
          <w:rFonts w:ascii="Times New Roman Regular" w:hAnsi="Times New Roman Regular" w:cs="Times New Roman Regular"/>
          <w:b/>
          <w:bCs/>
        </w:rPr>
        <w:t xml:space="preserve">(G-I) </w:t>
      </w:r>
      <w:r>
        <w:rPr>
          <w:rFonts w:ascii="Times New Roman Regular" w:hAnsi="Times New Roman Regular" w:cs="Times New Roman Regular"/>
        </w:rPr>
        <w:t>T-test for differences of microbiota between groups at genus level.</w:t>
      </w:r>
    </w:p>
    <w:p>
      <w:pPr>
        <w:spacing w:line="480" w:lineRule="auto"/>
        <w:jc w:val="both"/>
        <w:rPr>
          <w:rFonts w:hint="eastAsia" w:ascii="Times New Roman Bold" w:hAnsi="Times New Roman Bold" w:cs="Times New Roman Bold"/>
          <w:b/>
          <w:bCs/>
        </w:rPr>
      </w:pPr>
    </w:p>
    <w:p>
      <w:pPr>
        <w:pStyle w:val="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Table S1</w:t>
      </w:r>
      <w:r>
        <w:rPr>
          <w:rFonts w:ascii="Times New Roman" w:hAnsi="Times New Roman" w:cs="Times New Roman"/>
          <w:sz w:val="24"/>
          <w:szCs w:val="32"/>
        </w:rPr>
        <w:t xml:space="preserve"> Differences of fecal metabolites among groups.</w:t>
      </w:r>
      <w:r>
        <w:rPr>
          <w:rFonts w:ascii="Times New Roman" w:hAnsi="Times New Roman" w:cs="Times New Roman"/>
        </w:rPr>
        <w:t xml:space="preserve">  </w:t>
      </w:r>
    </w:p>
    <w:tbl>
      <w:tblPr>
        <w:tblStyle w:val="18"/>
        <w:tblW w:w="921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701"/>
        <w:gridCol w:w="1701"/>
        <w:gridCol w:w="1417"/>
        <w:gridCol w:w="18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2" w:hRule="atLeast"/>
        </w:trPr>
        <w:tc>
          <w:tcPr>
            <w:tcW w:w="2552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Compared Samples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Num. of Total Ident.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Num. of Total Sig.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Num. of Sig.Up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Num. of Sig.d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7" w:hRule="atLeast"/>
        </w:trPr>
        <w:tc>
          <w:tcPr>
            <w:tcW w:w="25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62626"/>
              </w:rPr>
              <w:t>Tumor.vs.Non-tumor_pos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1112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53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22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62626"/>
              </w:rPr>
              <w:t>Non-tumor.vs.control_p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1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1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7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62626"/>
              </w:rPr>
              <w:t>Tumor.vs.control_p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1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1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62626"/>
              </w:rPr>
              <w:t>Tumor.vs. Non-tumor_n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4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62626"/>
              </w:rPr>
              <w:t>Non-tumor.vs.control_ne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1" w:hRule="atLeast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3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62626"/>
              </w:rPr>
              <w:t>Tumor.vs.control_neg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30"/>
              <w:ind w:firstLine="630" w:firstLineChars="300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554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30"/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" w:hAnsi="Times New Roman" w:cs="Times New Roman"/>
                <w:color w:val="262626"/>
              </w:rPr>
              <w:t>23</w:t>
            </w:r>
          </w:p>
        </w:tc>
      </w:tr>
    </w:tbl>
    <w:p>
      <w:pPr>
        <w:pStyle w:val="20"/>
        <w:jc w:val="both"/>
        <w:rPr>
          <w:rFonts w:hint="eastAsia" w:ascii="Times New Roman Regular" w:hAnsi="Times New Roman Regular" w:cs="Times New Roman Regular"/>
        </w:rPr>
      </w:pPr>
      <w:bookmarkStart w:id="1" w:name="_GoBack"/>
      <w:bookmarkEnd w:id="1"/>
    </w:p>
    <w:sectPr>
      <w:footerReference r:id="rId3" w:type="default"/>
      <w:pgSz w:w="12240" w:h="15840"/>
      <w:pgMar w:top="1440" w:right="1440" w:bottom="1440" w:left="1440" w:header="720" w:footer="720" w:gutter="0"/>
      <w:lnNumType w:countBy="1" w:restart="continuous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angal">
    <w:altName w:val="Helvetica Neue"/>
    <w:panose1 w:val="02040503050203030202"/>
    <w:charset w:val="01"/>
    <w:family w:val="roman"/>
    <w:pitch w:val="default"/>
    <w:sig w:usb0="00000000" w:usb1="00000000" w:usb2="00000000" w:usb3="00000000" w:csb0="00000001" w:csb1="00000000"/>
  </w:font>
  <w:font w:name="Microsoft JhengHei UI">
    <w:altName w:val="苹方-简"/>
    <w:panose1 w:val="020B0604030504040204"/>
    <w:charset w:val="88"/>
    <w:family w:val="swiss"/>
    <w:pitch w:val="default"/>
    <w:sig w:usb0="00000000" w:usb1="00000000" w:usb2="00000016" w:usb3="00000000" w:csb0="00100009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nga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221331214"/>
    </w:sdtPr>
    <w:sdtContent>
      <w:p>
        <w:pPr>
          <w:pStyle w:val="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7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 w:val="1"/>
  <w:bordersDoNotSurroundHeader w:val="1"/>
  <w:bordersDoNotSurroundFooter w:val="1"/>
  <w:documentProtection w:enforcement="0"/>
  <w:defaultTabStop w:val="720"/>
  <w:noPunctuationKerning w:val="1"/>
  <w:characterSpacingControl w:val="doNotCompress"/>
  <w:compat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D282B"/>
    <w:rsid w:val="00002914"/>
    <w:rsid w:val="000053D5"/>
    <w:rsid w:val="00005F5A"/>
    <w:rsid w:val="00006491"/>
    <w:rsid w:val="000069D7"/>
    <w:rsid w:val="000072A0"/>
    <w:rsid w:val="00012867"/>
    <w:rsid w:val="00012AEB"/>
    <w:rsid w:val="0001641A"/>
    <w:rsid w:val="00016FEA"/>
    <w:rsid w:val="0001781A"/>
    <w:rsid w:val="00020CC4"/>
    <w:rsid w:val="00021721"/>
    <w:rsid w:val="00023BBB"/>
    <w:rsid w:val="00023F48"/>
    <w:rsid w:val="000242E9"/>
    <w:rsid w:val="00024E0C"/>
    <w:rsid w:val="00024FCE"/>
    <w:rsid w:val="0002594C"/>
    <w:rsid w:val="00025D6F"/>
    <w:rsid w:val="000262F1"/>
    <w:rsid w:val="00031F7F"/>
    <w:rsid w:val="0003216B"/>
    <w:rsid w:val="000326FA"/>
    <w:rsid w:val="00032778"/>
    <w:rsid w:val="000354E1"/>
    <w:rsid w:val="0003552B"/>
    <w:rsid w:val="00035758"/>
    <w:rsid w:val="0003780D"/>
    <w:rsid w:val="00041E60"/>
    <w:rsid w:val="00053BA8"/>
    <w:rsid w:val="00056680"/>
    <w:rsid w:val="00057566"/>
    <w:rsid w:val="0006031A"/>
    <w:rsid w:val="00060ABD"/>
    <w:rsid w:val="00061345"/>
    <w:rsid w:val="000625E9"/>
    <w:rsid w:val="00062BE6"/>
    <w:rsid w:val="000639BD"/>
    <w:rsid w:val="00064755"/>
    <w:rsid w:val="000657D1"/>
    <w:rsid w:val="00066409"/>
    <w:rsid w:val="00071432"/>
    <w:rsid w:val="000742EA"/>
    <w:rsid w:val="00075586"/>
    <w:rsid w:val="0007628E"/>
    <w:rsid w:val="0007744B"/>
    <w:rsid w:val="000852AC"/>
    <w:rsid w:val="0008625F"/>
    <w:rsid w:val="0008644B"/>
    <w:rsid w:val="00086532"/>
    <w:rsid w:val="00090710"/>
    <w:rsid w:val="00090A30"/>
    <w:rsid w:val="0009310C"/>
    <w:rsid w:val="000A1898"/>
    <w:rsid w:val="000A271A"/>
    <w:rsid w:val="000A2989"/>
    <w:rsid w:val="000A2F26"/>
    <w:rsid w:val="000A3622"/>
    <w:rsid w:val="000A3DF5"/>
    <w:rsid w:val="000A59AB"/>
    <w:rsid w:val="000A7030"/>
    <w:rsid w:val="000A77BD"/>
    <w:rsid w:val="000B1AAC"/>
    <w:rsid w:val="000B434A"/>
    <w:rsid w:val="000B4E42"/>
    <w:rsid w:val="000B5E58"/>
    <w:rsid w:val="000B680A"/>
    <w:rsid w:val="000C02D6"/>
    <w:rsid w:val="000C1774"/>
    <w:rsid w:val="000C20EB"/>
    <w:rsid w:val="000C623B"/>
    <w:rsid w:val="000C6D25"/>
    <w:rsid w:val="000C6E9C"/>
    <w:rsid w:val="000C7672"/>
    <w:rsid w:val="000D0655"/>
    <w:rsid w:val="000D0BE1"/>
    <w:rsid w:val="000D21ED"/>
    <w:rsid w:val="000D33EE"/>
    <w:rsid w:val="000D3F2B"/>
    <w:rsid w:val="000D4155"/>
    <w:rsid w:val="000D4265"/>
    <w:rsid w:val="000D44D3"/>
    <w:rsid w:val="000D596C"/>
    <w:rsid w:val="000D6445"/>
    <w:rsid w:val="000D7D6E"/>
    <w:rsid w:val="000E07C3"/>
    <w:rsid w:val="000E332C"/>
    <w:rsid w:val="000E48D0"/>
    <w:rsid w:val="000E5697"/>
    <w:rsid w:val="000E5A5A"/>
    <w:rsid w:val="000E6B5C"/>
    <w:rsid w:val="000F0A36"/>
    <w:rsid w:val="000F1578"/>
    <w:rsid w:val="000F26C5"/>
    <w:rsid w:val="000F34E2"/>
    <w:rsid w:val="000F6BE7"/>
    <w:rsid w:val="001013C9"/>
    <w:rsid w:val="00101604"/>
    <w:rsid w:val="0010175B"/>
    <w:rsid w:val="00101850"/>
    <w:rsid w:val="00101DF1"/>
    <w:rsid w:val="00103E21"/>
    <w:rsid w:val="0010400F"/>
    <w:rsid w:val="00104239"/>
    <w:rsid w:val="001070C6"/>
    <w:rsid w:val="00107E51"/>
    <w:rsid w:val="00115C86"/>
    <w:rsid w:val="00115ED8"/>
    <w:rsid w:val="0011645C"/>
    <w:rsid w:val="00117DE6"/>
    <w:rsid w:val="00124284"/>
    <w:rsid w:val="001242BB"/>
    <w:rsid w:val="001261AA"/>
    <w:rsid w:val="0013004A"/>
    <w:rsid w:val="001339AE"/>
    <w:rsid w:val="001353CE"/>
    <w:rsid w:val="00135957"/>
    <w:rsid w:val="001360AC"/>
    <w:rsid w:val="00140430"/>
    <w:rsid w:val="001408C5"/>
    <w:rsid w:val="00140A83"/>
    <w:rsid w:val="00141888"/>
    <w:rsid w:val="00141F15"/>
    <w:rsid w:val="00141FFF"/>
    <w:rsid w:val="00143D11"/>
    <w:rsid w:val="001464D2"/>
    <w:rsid w:val="00146631"/>
    <w:rsid w:val="00146EC0"/>
    <w:rsid w:val="00147944"/>
    <w:rsid w:val="00151B21"/>
    <w:rsid w:val="00152607"/>
    <w:rsid w:val="00152885"/>
    <w:rsid w:val="001560F5"/>
    <w:rsid w:val="0015626A"/>
    <w:rsid w:val="00161A2C"/>
    <w:rsid w:val="00161B9D"/>
    <w:rsid w:val="0016203C"/>
    <w:rsid w:val="001621F5"/>
    <w:rsid w:val="001659C7"/>
    <w:rsid w:val="00170D1E"/>
    <w:rsid w:val="00171A7E"/>
    <w:rsid w:val="0017204B"/>
    <w:rsid w:val="001742BB"/>
    <w:rsid w:val="00174C2A"/>
    <w:rsid w:val="00174E96"/>
    <w:rsid w:val="00175185"/>
    <w:rsid w:val="001755C9"/>
    <w:rsid w:val="001758AC"/>
    <w:rsid w:val="001803B5"/>
    <w:rsid w:val="00182FDD"/>
    <w:rsid w:val="00184B05"/>
    <w:rsid w:val="00185AFA"/>
    <w:rsid w:val="00186B7F"/>
    <w:rsid w:val="001873C3"/>
    <w:rsid w:val="00194E17"/>
    <w:rsid w:val="00196202"/>
    <w:rsid w:val="001A0E01"/>
    <w:rsid w:val="001A7093"/>
    <w:rsid w:val="001B0A46"/>
    <w:rsid w:val="001B28EF"/>
    <w:rsid w:val="001B369A"/>
    <w:rsid w:val="001B401F"/>
    <w:rsid w:val="001B4250"/>
    <w:rsid w:val="001B4838"/>
    <w:rsid w:val="001B5F39"/>
    <w:rsid w:val="001B73B8"/>
    <w:rsid w:val="001B7423"/>
    <w:rsid w:val="001B78C9"/>
    <w:rsid w:val="001C070D"/>
    <w:rsid w:val="001C1B18"/>
    <w:rsid w:val="001C3C2B"/>
    <w:rsid w:val="001C427D"/>
    <w:rsid w:val="001C4545"/>
    <w:rsid w:val="001C5FD6"/>
    <w:rsid w:val="001D0D39"/>
    <w:rsid w:val="001D43DF"/>
    <w:rsid w:val="001D445A"/>
    <w:rsid w:val="001D4475"/>
    <w:rsid w:val="001D4537"/>
    <w:rsid w:val="001D4ABD"/>
    <w:rsid w:val="001D4B05"/>
    <w:rsid w:val="001D6757"/>
    <w:rsid w:val="001E0105"/>
    <w:rsid w:val="001E0F40"/>
    <w:rsid w:val="001E1375"/>
    <w:rsid w:val="001E34AD"/>
    <w:rsid w:val="001E4F43"/>
    <w:rsid w:val="001E50DA"/>
    <w:rsid w:val="001E6B34"/>
    <w:rsid w:val="001E722C"/>
    <w:rsid w:val="001F1BF6"/>
    <w:rsid w:val="001F1D11"/>
    <w:rsid w:val="001F202D"/>
    <w:rsid w:val="001F2646"/>
    <w:rsid w:val="001F2B9D"/>
    <w:rsid w:val="001F4D90"/>
    <w:rsid w:val="00202596"/>
    <w:rsid w:val="00202FEE"/>
    <w:rsid w:val="00203E31"/>
    <w:rsid w:val="00205271"/>
    <w:rsid w:val="0020649F"/>
    <w:rsid w:val="00206EF3"/>
    <w:rsid w:val="002109A5"/>
    <w:rsid w:val="00210C82"/>
    <w:rsid w:val="002126EE"/>
    <w:rsid w:val="0021290B"/>
    <w:rsid w:val="00215DC6"/>
    <w:rsid w:val="00217B08"/>
    <w:rsid w:val="002211D2"/>
    <w:rsid w:val="002216F0"/>
    <w:rsid w:val="0022236B"/>
    <w:rsid w:val="002232A3"/>
    <w:rsid w:val="00223FB7"/>
    <w:rsid w:val="00224D6A"/>
    <w:rsid w:val="002279F3"/>
    <w:rsid w:val="00227EF8"/>
    <w:rsid w:val="00235C65"/>
    <w:rsid w:val="00235F4F"/>
    <w:rsid w:val="00236772"/>
    <w:rsid w:val="00241B10"/>
    <w:rsid w:val="00241CC0"/>
    <w:rsid w:val="00242A13"/>
    <w:rsid w:val="002457AD"/>
    <w:rsid w:val="00245BB7"/>
    <w:rsid w:val="002514B5"/>
    <w:rsid w:val="00251E90"/>
    <w:rsid w:val="002530BD"/>
    <w:rsid w:val="002541AD"/>
    <w:rsid w:val="002542B2"/>
    <w:rsid w:val="0025621B"/>
    <w:rsid w:val="002573B3"/>
    <w:rsid w:val="00261485"/>
    <w:rsid w:val="002614A0"/>
    <w:rsid w:val="00262276"/>
    <w:rsid w:val="00263DA7"/>
    <w:rsid w:val="00264CED"/>
    <w:rsid w:val="00266378"/>
    <w:rsid w:val="00266388"/>
    <w:rsid w:val="00266893"/>
    <w:rsid w:val="002668F6"/>
    <w:rsid w:val="00266CE5"/>
    <w:rsid w:val="00267071"/>
    <w:rsid w:val="00267F55"/>
    <w:rsid w:val="00270867"/>
    <w:rsid w:val="00270C16"/>
    <w:rsid w:val="00270D63"/>
    <w:rsid w:val="002719CD"/>
    <w:rsid w:val="00271A23"/>
    <w:rsid w:val="00271A9B"/>
    <w:rsid w:val="00272D8B"/>
    <w:rsid w:val="00276617"/>
    <w:rsid w:val="00276CC4"/>
    <w:rsid w:val="0027792A"/>
    <w:rsid w:val="002809B6"/>
    <w:rsid w:val="002811BD"/>
    <w:rsid w:val="00281232"/>
    <w:rsid w:val="0028231B"/>
    <w:rsid w:val="00282CDA"/>
    <w:rsid w:val="00283C79"/>
    <w:rsid w:val="00284553"/>
    <w:rsid w:val="002845BC"/>
    <w:rsid w:val="002849AD"/>
    <w:rsid w:val="00284F18"/>
    <w:rsid w:val="00285E3D"/>
    <w:rsid w:val="00286861"/>
    <w:rsid w:val="0028763F"/>
    <w:rsid w:val="002876B7"/>
    <w:rsid w:val="002877EA"/>
    <w:rsid w:val="0029154E"/>
    <w:rsid w:val="00291C3A"/>
    <w:rsid w:val="00293F73"/>
    <w:rsid w:val="00296260"/>
    <w:rsid w:val="0029657C"/>
    <w:rsid w:val="00296BDA"/>
    <w:rsid w:val="002A087E"/>
    <w:rsid w:val="002A1B51"/>
    <w:rsid w:val="002A448F"/>
    <w:rsid w:val="002A50E0"/>
    <w:rsid w:val="002A65E7"/>
    <w:rsid w:val="002A69FF"/>
    <w:rsid w:val="002A6CD3"/>
    <w:rsid w:val="002B0462"/>
    <w:rsid w:val="002B24DF"/>
    <w:rsid w:val="002B5C75"/>
    <w:rsid w:val="002B63BF"/>
    <w:rsid w:val="002B7450"/>
    <w:rsid w:val="002B74C1"/>
    <w:rsid w:val="002C0125"/>
    <w:rsid w:val="002C0CAE"/>
    <w:rsid w:val="002C1A23"/>
    <w:rsid w:val="002C2D7E"/>
    <w:rsid w:val="002C3A4B"/>
    <w:rsid w:val="002C3C2E"/>
    <w:rsid w:val="002C5214"/>
    <w:rsid w:val="002C5D5B"/>
    <w:rsid w:val="002C6BC3"/>
    <w:rsid w:val="002C7150"/>
    <w:rsid w:val="002C71BE"/>
    <w:rsid w:val="002D228E"/>
    <w:rsid w:val="002D2FC5"/>
    <w:rsid w:val="002D344E"/>
    <w:rsid w:val="002D4DE7"/>
    <w:rsid w:val="002D55CC"/>
    <w:rsid w:val="002D5E6D"/>
    <w:rsid w:val="002D5F93"/>
    <w:rsid w:val="002D7788"/>
    <w:rsid w:val="002E0542"/>
    <w:rsid w:val="002E071C"/>
    <w:rsid w:val="002E1527"/>
    <w:rsid w:val="002E4774"/>
    <w:rsid w:val="002E57EE"/>
    <w:rsid w:val="002E5AEF"/>
    <w:rsid w:val="002E6C3C"/>
    <w:rsid w:val="002F0194"/>
    <w:rsid w:val="002F0B94"/>
    <w:rsid w:val="002F1B74"/>
    <w:rsid w:val="002F1DD9"/>
    <w:rsid w:val="002F270E"/>
    <w:rsid w:val="002F2981"/>
    <w:rsid w:val="002F2BD4"/>
    <w:rsid w:val="002F35A0"/>
    <w:rsid w:val="002F44AA"/>
    <w:rsid w:val="002F79DB"/>
    <w:rsid w:val="002F7E36"/>
    <w:rsid w:val="002F7E74"/>
    <w:rsid w:val="003014D3"/>
    <w:rsid w:val="0030273E"/>
    <w:rsid w:val="00303DE8"/>
    <w:rsid w:val="0030757A"/>
    <w:rsid w:val="003079E8"/>
    <w:rsid w:val="00312E80"/>
    <w:rsid w:val="00315C4D"/>
    <w:rsid w:val="003164F5"/>
    <w:rsid w:val="00317496"/>
    <w:rsid w:val="00323B49"/>
    <w:rsid w:val="00325EE3"/>
    <w:rsid w:val="00330FFA"/>
    <w:rsid w:val="003311A7"/>
    <w:rsid w:val="00331491"/>
    <w:rsid w:val="003342D5"/>
    <w:rsid w:val="00335915"/>
    <w:rsid w:val="00335B52"/>
    <w:rsid w:val="00336632"/>
    <w:rsid w:val="0033729B"/>
    <w:rsid w:val="0034016C"/>
    <w:rsid w:val="00340252"/>
    <w:rsid w:val="003404E0"/>
    <w:rsid w:val="0034633E"/>
    <w:rsid w:val="00346EF8"/>
    <w:rsid w:val="0035059D"/>
    <w:rsid w:val="003512E0"/>
    <w:rsid w:val="00353A74"/>
    <w:rsid w:val="003542AE"/>
    <w:rsid w:val="003545BD"/>
    <w:rsid w:val="00355CB8"/>
    <w:rsid w:val="00356DFA"/>
    <w:rsid w:val="00360295"/>
    <w:rsid w:val="00360E46"/>
    <w:rsid w:val="00361152"/>
    <w:rsid w:val="003612CD"/>
    <w:rsid w:val="00362AEA"/>
    <w:rsid w:val="003634F6"/>
    <w:rsid w:val="00364B69"/>
    <w:rsid w:val="00370A95"/>
    <w:rsid w:val="0037221C"/>
    <w:rsid w:val="0037246E"/>
    <w:rsid w:val="00375C9D"/>
    <w:rsid w:val="00375E9A"/>
    <w:rsid w:val="003801AC"/>
    <w:rsid w:val="00380575"/>
    <w:rsid w:val="00381F7F"/>
    <w:rsid w:val="00382005"/>
    <w:rsid w:val="00382646"/>
    <w:rsid w:val="00382ADC"/>
    <w:rsid w:val="00384DE2"/>
    <w:rsid w:val="003858ED"/>
    <w:rsid w:val="003866D1"/>
    <w:rsid w:val="003866F4"/>
    <w:rsid w:val="00387C07"/>
    <w:rsid w:val="0039033B"/>
    <w:rsid w:val="003905C0"/>
    <w:rsid w:val="003914C6"/>
    <w:rsid w:val="0039165B"/>
    <w:rsid w:val="00394766"/>
    <w:rsid w:val="003A2512"/>
    <w:rsid w:val="003A3ACC"/>
    <w:rsid w:val="003A5383"/>
    <w:rsid w:val="003A539C"/>
    <w:rsid w:val="003A562D"/>
    <w:rsid w:val="003B02D3"/>
    <w:rsid w:val="003B1AFC"/>
    <w:rsid w:val="003B2320"/>
    <w:rsid w:val="003B2C28"/>
    <w:rsid w:val="003B3E05"/>
    <w:rsid w:val="003B482F"/>
    <w:rsid w:val="003B5052"/>
    <w:rsid w:val="003B68C0"/>
    <w:rsid w:val="003C0D9F"/>
    <w:rsid w:val="003C0E9B"/>
    <w:rsid w:val="003C112E"/>
    <w:rsid w:val="003C263A"/>
    <w:rsid w:val="003C3012"/>
    <w:rsid w:val="003D096D"/>
    <w:rsid w:val="003D50FF"/>
    <w:rsid w:val="003D7390"/>
    <w:rsid w:val="003D7A60"/>
    <w:rsid w:val="003E12FF"/>
    <w:rsid w:val="003E52B7"/>
    <w:rsid w:val="003E5E47"/>
    <w:rsid w:val="003E611E"/>
    <w:rsid w:val="003E66B7"/>
    <w:rsid w:val="003E670A"/>
    <w:rsid w:val="003E6849"/>
    <w:rsid w:val="003E6DE9"/>
    <w:rsid w:val="003F0B62"/>
    <w:rsid w:val="003F1981"/>
    <w:rsid w:val="003F2291"/>
    <w:rsid w:val="003F2F05"/>
    <w:rsid w:val="003F5FA3"/>
    <w:rsid w:val="003F6B5A"/>
    <w:rsid w:val="003F7924"/>
    <w:rsid w:val="003F7B5F"/>
    <w:rsid w:val="00402E9F"/>
    <w:rsid w:val="004033E7"/>
    <w:rsid w:val="0040552D"/>
    <w:rsid w:val="00406971"/>
    <w:rsid w:val="00410236"/>
    <w:rsid w:val="00410A34"/>
    <w:rsid w:val="0041165C"/>
    <w:rsid w:val="0041221E"/>
    <w:rsid w:val="00413BB6"/>
    <w:rsid w:val="004142E0"/>
    <w:rsid w:val="004148F0"/>
    <w:rsid w:val="00415FF3"/>
    <w:rsid w:val="004170D0"/>
    <w:rsid w:val="00417586"/>
    <w:rsid w:val="00417D4B"/>
    <w:rsid w:val="00420D0D"/>
    <w:rsid w:val="00420EE0"/>
    <w:rsid w:val="00423EFD"/>
    <w:rsid w:val="00424235"/>
    <w:rsid w:val="00424872"/>
    <w:rsid w:val="004259AD"/>
    <w:rsid w:val="004262BF"/>
    <w:rsid w:val="0042675B"/>
    <w:rsid w:val="00426C93"/>
    <w:rsid w:val="00431150"/>
    <w:rsid w:val="00431518"/>
    <w:rsid w:val="0043225D"/>
    <w:rsid w:val="004325B0"/>
    <w:rsid w:val="00433A56"/>
    <w:rsid w:val="004343F0"/>
    <w:rsid w:val="00434B0C"/>
    <w:rsid w:val="004372C8"/>
    <w:rsid w:val="004403EB"/>
    <w:rsid w:val="00441631"/>
    <w:rsid w:val="00441AC9"/>
    <w:rsid w:val="00441DB9"/>
    <w:rsid w:val="00442203"/>
    <w:rsid w:val="00443A33"/>
    <w:rsid w:val="00444A61"/>
    <w:rsid w:val="00445A01"/>
    <w:rsid w:val="00446A90"/>
    <w:rsid w:val="00446E02"/>
    <w:rsid w:val="004532AF"/>
    <w:rsid w:val="00454A59"/>
    <w:rsid w:val="00455521"/>
    <w:rsid w:val="00456FD6"/>
    <w:rsid w:val="00457618"/>
    <w:rsid w:val="004621E5"/>
    <w:rsid w:val="004628C7"/>
    <w:rsid w:val="00466D28"/>
    <w:rsid w:val="00466D8E"/>
    <w:rsid w:val="00466E12"/>
    <w:rsid w:val="00467909"/>
    <w:rsid w:val="00467BEA"/>
    <w:rsid w:val="00470A35"/>
    <w:rsid w:val="0047246E"/>
    <w:rsid w:val="0047343B"/>
    <w:rsid w:val="00474625"/>
    <w:rsid w:val="00474C48"/>
    <w:rsid w:val="00474CF6"/>
    <w:rsid w:val="0047642C"/>
    <w:rsid w:val="00480263"/>
    <w:rsid w:val="00481739"/>
    <w:rsid w:val="004835AA"/>
    <w:rsid w:val="00483FF7"/>
    <w:rsid w:val="004852C2"/>
    <w:rsid w:val="00485617"/>
    <w:rsid w:val="00486173"/>
    <w:rsid w:val="00486698"/>
    <w:rsid w:val="00486889"/>
    <w:rsid w:val="0048690A"/>
    <w:rsid w:val="00486BB1"/>
    <w:rsid w:val="00487A01"/>
    <w:rsid w:val="00491205"/>
    <w:rsid w:val="00491329"/>
    <w:rsid w:val="00492285"/>
    <w:rsid w:val="00492CE1"/>
    <w:rsid w:val="00493ACA"/>
    <w:rsid w:val="00493E56"/>
    <w:rsid w:val="00494539"/>
    <w:rsid w:val="004971A5"/>
    <w:rsid w:val="004A1009"/>
    <w:rsid w:val="004A124F"/>
    <w:rsid w:val="004A2505"/>
    <w:rsid w:val="004A3B15"/>
    <w:rsid w:val="004A3F5E"/>
    <w:rsid w:val="004A4B3E"/>
    <w:rsid w:val="004B0521"/>
    <w:rsid w:val="004B076A"/>
    <w:rsid w:val="004B101A"/>
    <w:rsid w:val="004B1EC3"/>
    <w:rsid w:val="004B29E1"/>
    <w:rsid w:val="004B32BD"/>
    <w:rsid w:val="004B40BC"/>
    <w:rsid w:val="004B50AA"/>
    <w:rsid w:val="004B70C8"/>
    <w:rsid w:val="004B7D1D"/>
    <w:rsid w:val="004C3C64"/>
    <w:rsid w:val="004C4B41"/>
    <w:rsid w:val="004C4D13"/>
    <w:rsid w:val="004C55FD"/>
    <w:rsid w:val="004C5964"/>
    <w:rsid w:val="004C5F5F"/>
    <w:rsid w:val="004C7E7D"/>
    <w:rsid w:val="004D0F14"/>
    <w:rsid w:val="004D273C"/>
    <w:rsid w:val="004D282B"/>
    <w:rsid w:val="004D30D2"/>
    <w:rsid w:val="004D47F4"/>
    <w:rsid w:val="004D553B"/>
    <w:rsid w:val="004D5733"/>
    <w:rsid w:val="004D5B1D"/>
    <w:rsid w:val="004D5F95"/>
    <w:rsid w:val="004D7296"/>
    <w:rsid w:val="004E0CDA"/>
    <w:rsid w:val="004E27C3"/>
    <w:rsid w:val="004E282C"/>
    <w:rsid w:val="004E3414"/>
    <w:rsid w:val="004E408A"/>
    <w:rsid w:val="004E4770"/>
    <w:rsid w:val="004F0FE5"/>
    <w:rsid w:val="004F3C44"/>
    <w:rsid w:val="004F3CFA"/>
    <w:rsid w:val="004F4B06"/>
    <w:rsid w:val="005004C9"/>
    <w:rsid w:val="00500C48"/>
    <w:rsid w:val="00501081"/>
    <w:rsid w:val="00501AC9"/>
    <w:rsid w:val="00501D05"/>
    <w:rsid w:val="0050244C"/>
    <w:rsid w:val="00503ADB"/>
    <w:rsid w:val="00504815"/>
    <w:rsid w:val="00504D20"/>
    <w:rsid w:val="00505661"/>
    <w:rsid w:val="00510CA2"/>
    <w:rsid w:val="00510E2A"/>
    <w:rsid w:val="0051129B"/>
    <w:rsid w:val="005123CD"/>
    <w:rsid w:val="005124F0"/>
    <w:rsid w:val="00517686"/>
    <w:rsid w:val="00520693"/>
    <w:rsid w:val="00520DF0"/>
    <w:rsid w:val="00521630"/>
    <w:rsid w:val="00521C57"/>
    <w:rsid w:val="005223D7"/>
    <w:rsid w:val="00523707"/>
    <w:rsid w:val="00526202"/>
    <w:rsid w:val="0052776B"/>
    <w:rsid w:val="00527BDF"/>
    <w:rsid w:val="00527C37"/>
    <w:rsid w:val="00530670"/>
    <w:rsid w:val="00532088"/>
    <w:rsid w:val="00532796"/>
    <w:rsid w:val="00532CFF"/>
    <w:rsid w:val="00534271"/>
    <w:rsid w:val="00536B4B"/>
    <w:rsid w:val="0054048B"/>
    <w:rsid w:val="00541A69"/>
    <w:rsid w:val="00541B05"/>
    <w:rsid w:val="00542C5F"/>
    <w:rsid w:val="00544C06"/>
    <w:rsid w:val="00546223"/>
    <w:rsid w:val="005465A0"/>
    <w:rsid w:val="0054688A"/>
    <w:rsid w:val="00553B8C"/>
    <w:rsid w:val="005602E5"/>
    <w:rsid w:val="00561184"/>
    <w:rsid w:val="0056460F"/>
    <w:rsid w:val="00564B05"/>
    <w:rsid w:val="00566CA2"/>
    <w:rsid w:val="0056741B"/>
    <w:rsid w:val="00570A63"/>
    <w:rsid w:val="00571835"/>
    <w:rsid w:val="00572567"/>
    <w:rsid w:val="0057256C"/>
    <w:rsid w:val="00572C1D"/>
    <w:rsid w:val="00574364"/>
    <w:rsid w:val="00576127"/>
    <w:rsid w:val="005822F2"/>
    <w:rsid w:val="0058233C"/>
    <w:rsid w:val="005831C4"/>
    <w:rsid w:val="00584E1F"/>
    <w:rsid w:val="005876BE"/>
    <w:rsid w:val="005922D7"/>
    <w:rsid w:val="0059440B"/>
    <w:rsid w:val="00596023"/>
    <w:rsid w:val="005971D0"/>
    <w:rsid w:val="00597B26"/>
    <w:rsid w:val="00597BA1"/>
    <w:rsid w:val="00597F08"/>
    <w:rsid w:val="005A0D42"/>
    <w:rsid w:val="005A2258"/>
    <w:rsid w:val="005A3A4D"/>
    <w:rsid w:val="005A3EA4"/>
    <w:rsid w:val="005A463C"/>
    <w:rsid w:val="005A4736"/>
    <w:rsid w:val="005A5AEF"/>
    <w:rsid w:val="005A6384"/>
    <w:rsid w:val="005A679E"/>
    <w:rsid w:val="005B0192"/>
    <w:rsid w:val="005B05D5"/>
    <w:rsid w:val="005B1A9D"/>
    <w:rsid w:val="005B3D86"/>
    <w:rsid w:val="005B4D33"/>
    <w:rsid w:val="005B4ED1"/>
    <w:rsid w:val="005B5096"/>
    <w:rsid w:val="005B5FCD"/>
    <w:rsid w:val="005B7866"/>
    <w:rsid w:val="005B7C30"/>
    <w:rsid w:val="005C3CEF"/>
    <w:rsid w:val="005C4170"/>
    <w:rsid w:val="005C6F29"/>
    <w:rsid w:val="005C748F"/>
    <w:rsid w:val="005D0048"/>
    <w:rsid w:val="005D2431"/>
    <w:rsid w:val="005D3B10"/>
    <w:rsid w:val="005D4677"/>
    <w:rsid w:val="005D64FF"/>
    <w:rsid w:val="005D7ADB"/>
    <w:rsid w:val="005E0811"/>
    <w:rsid w:val="005E0D4D"/>
    <w:rsid w:val="005E24E0"/>
    <w:rsid w:val="005E54FD"/>
    <w:rsid w:val="005E7462"/>
    <w:rsid w:val="005E7B1E"/>
    <w:rsid w:val="005F016F"/>
    <w:rsid w:val="005F0810"/>
    <w:rsid w:val="005F1989"/>
    <w:rsid w:val="005F32B2"/>
    <w:rsid w:val="005F38A9"/>
    <w:rsid w:val="005F46D6"/>
    <w:rsid w:val="005F4C4B"/>
    <w:rsid w:val="005F5298"/>
    <w:rsid w:val="005F5F89"/>
    <w:rsid w:val="005F61A1"/>
    <w:rsid w:val="00600329"/>
    <w:rsid w:val="006014E2"/>
    <w:rsid w:val="00601D59"/>
    <w:rsid w:val="00601D8E"/>
    <w:rsid w:val="006031C4"/>
    <w:rsid w:val="0060321F"/>
    <w:rsid w:val="006037FA"/>
    <w:rsid w:val="00603918"/>
    <w:rsid w:val="0060405E"/>
    <w:rsid w:val="006047BB"/>
    <w:rsid w:val="0061007D"/>
    <w:rsid w:val="00610BC2"/>
    <w:rsid w:val="00612B77"/>
    <w:rsid w:val="0061337F"/>
    <w:rsid w:val="0061408D"/>
    <w:rsid w:val="0062012B"/>
    <w:rsid w:val="00620365"/>
    <w:rsid w:val="00622483"/>
    <w:rsid w:val="00622EBE"/>
    <w:rsid w:val="0062420E"/>
    <w:rsid w:val="00626343"/>
    <w:rsid w:val="006279CD"/>
    <w:rsid w:val="006302AC"/>
    <w:rsid w:val="00631899"/>
    <w:rsid w:val="00632EBF"/>
    <w:rsid w:val="006371D0"/>
    <w:rsid w:val="006375AD"/>
    <w:rsid w:val="00637729"/>
    <w:rsid w:val="006426AD"/>
    <w:rsid w:val="0064330B"/>
    <w:rsid w:val="00643778"/>
    <w:rsid w:val="0064407C"/>
    <w:rsid w:val="00644B09"/>
    <w:rsid w:val="00645E30"/>
    <w:rsid w:val="00645FD5"/>
    <w:rsid w:val="00646B60"/>
    <w:rsid w:val="0064757B"/>
    <w:rsid w:val="00647DEA"/>
    <w:rsid w:val="006506CF"/>
    <w:rsid w:val="0065277E"/>
    <w:rsid w:val="00654732"/>
    <w:rsid w:val="006628D0"/>
    <w:rsid w:val="00663477"/>
    <w:rsid w:val="00665B1D"/>
    <w:rsid w:val="00666E22"/>
    <w:rsid w:val="00666ED8"/>
    <w:rsid w:val="00667736"/>
    <w:rsid w:val="00667F15"/>
    <w:rsid w:val="00670BE6"/>
    <w:rsid w:val="00671B3C"/>
    <w:rsid w:val="00675894"/>
    <w:rsid w:val="0067615E"/>
    <w:rsid w:val="006778DC"/>
    <w:rsid w:val="00680AD0"/>
    <w:rsid w:val="00681CCE"/>
    <w:rsid w:val="00683005"/>
    <w:rsid w:val="00685C4B"/>
    <w:rsid w:val="0068707C"/>
    <w:rsid w:val="006879DC"/>
    <w:rsid w:val="00693AB5"/>
    <w:rsid w:val="00694809"/>
    <w:rsid w:val="00694C0D"/>
    <w:rsid w:val="00696BDA"/>
    <w:rsid w:val="006971AB"/>
    <w:rsid w:val="006A24EC"/>
    <w:rsid w:val="006A293B"/>
    <w:rsid w:val="006A2989"/>
    <w:rsid w:val="006A3049"/>
    <w:rsid w:val="006A31FF"/>
    <w:rsid w:val="006A48E8"/>
    <w:rsid w:val="006A591D"/>
    <w:rsid w:val="006A5E36"/>
    <w:rsid w:val="006B065B"/>
    <w:rsid w:val="006B0A8B"/>
    <w:rsid w:val="006B0ACA"/>
    <w:rsid w:val="006B644E"/>
    <w:rsid w:val="006B701B"/>
    <w:rsid w:val="006C0453"/>
    <w:rsid w:val="006C05B2"/>
    <w:rsid w:val="006C3808"/>
    <w:rsid w:val="006C49A1"/>
    <w:rsid w:val="006C5F71"/>
    <w:rsid w:val="006C6D2E"/>
    <w:rsid w:val="006D18E8"/>
    <w:rsid w:val="006D1E0E"/>
    <w:rsid w:val="006D7F00"/>
    <w:rsid w:val="006E1860"/>
    <w:rsid w:val="006E299A"/>
    <w:rsid w:val="006E394E"/>
    <w:rsid w:val="006E3D58"/>
    <w:rsid w:val="006E5B49"/>
    <w:rsid w:val="006E5B67"/>
    <w:rsid w:val="006E6039"/>
    <w:rsid w:val="006E7A5E"/>
    <w:rsid w:val="006E7C02"/>
    <w:rsid w:val="006F05CC"/>
    <w:rsid w:val="006F2C45"/>
    <w:rsid w:val="006F536D"/>
    <w:rsid w:val="006F63AA"/>
    <w:rsid w:val="00700613"/>
    <w:rsid w:val="00700D76"/>
    <w:rsid w:val="00701043"/>
    <w:rsid w:val="007011A3"/>
    <w:rsid w:val="00702E94"/>
    <w:rsid w:val="007038E2"/>
    <w:rsid w:val="007053F1"/>
    <w:rsid w:val="007070C1"/>
    <w:rsid w:val="0070719B"/>
    <w:rsid w:val="00712A02"/>
    <w:rsid w:val="00713088"/>
    <w:rsid w:val="007137E8"/>
    <w:rsid w:val="00713934"/>
    <w:rsid w:val="00714EDF"/>
    <w:rsid w:val="00714FA4"/>
    <w:rsid w:val="007162BA"/>
    <w:rsid w:val="00716743"/>
    <w:rsid w:val="00716762"/>
    <w:rsid w:val="007167E2"/>
    <w:rsid w:val="00720998"/>
    <w:rsid w:val="00720CE5"/>
    <w:rsid w:val="0072244F"/>
    <w:rsid w:val="00724D12"/>
    <w:rsid w:val="00725218"/>
    <w:rsid w:val="00730CB1"/>
    <w:rsid w:val="00731D32"/>
    <w:rsid w:val="00733AB6"/>
    <w:rsid w:val="00733DC5"/>
    <w:rsid w:val="00735101"/>
    <w:rsid w:val="007358A1"/>
    <w:rsid w:val="00736CB7"/>
    <w:rsid w:val="00737A7D"/>
    <w:rsid w:val="007409DD"/>
    <w:rsid w:val="00741CDC"/>
    <w:rsid w:val="00742012"/>
    <w:rsid w:val="00744995"/>
    <w:rsid w:val="00745CE7"/>
    <w:rsid w:val="00747AC8"/>
    <w:rsid w:val="00750DD3"/>
    <w:rsid w:val="007517E7"/>
    <w:rsid w:val="0075364D"/>
    <w:rsid w:val="00753924"/>
    <w:rsid w:val="00754C9A"/>
    <w:rsid w:val="007579CE"/>
    <w:rsid w:val="00760E16"/>
    <w:rsid w:val="00760ED6"/>
    <w:rsid w:val="00761C2D"/>
    <w:rsid w:val="007643F9"/>
    <w:rsid w:val="00765503"/>
    <w:rsid w:val="00767E17"/>
    <w:rsid w:val="00770982"/>
    <w:rsid w:val="00774BBD"/>
    <w:rsid w:val="00775211"/>
    <w:rsid w:val="00780677"/>
    <w:rsid w:val="00781A9E"/>
    <w:rsid w:val="00785303"/>
    <w:rsid w:val="00786271"/>
    <w:rsid w:val="007865DD"/>
    <w:rsid w:val="007873C6"/>
    <w:rsid w:val="0079004D"/>
    <w:rsid w:val="00792873"/>
    <w:rsid w:val="00793451"/>
    <w:rsid w:val="00795EF4"/>
    <w:rsid w:val="007A3383"/>
    <w:rsid w:val="007A3D69"/>
    <w:rsid w:val="007A5B52"/>
    <w:rsid w:val="007A5D54"/>
    <w:rsid w:val="007A5EB0"/>
    <w:rsid w:val="007A6F74"/>
    <w:rsid w:val="007A7479"/>
    <w:rsid w:val="007A7662"/>
    <w:rsid w:val="007A7EB3"/>
    <w:rsid w:val="007B0AB4"/>
    <w:rsid w:val="007B0C77"/>
    <w:rsid w:val="007B3081"/>
    <w:rsid w:val="007B5507"/>
    <w:rsid w:val="007C01A6"/>
    <w:rsid w:val="007C19CB"/>
    <w:rsid w:val="007C3CE2"/>
    <w:rsid w:val="007C4C87"/>
    <w:rsid w:val="007C6A7E"/>
    <w:rsid w:val="007C6C3A"/>
    <w:rsid w:val="007C6EB9"/>
    <w:rsid w:val="007D0FEB"/>
    <w:rsid w:val="007D1C77"/>
    <w:rsid w:val="007D2AD1"/>
    <w:rsid w:val="007D2BAB"/>
    <w:rsid w:val="007D3C1E"/>
    <w:rsid w:val="007D67F0"/>
    <w:rsid w:val="007D717E"/>
    <w:rsid w:val="007D7BB8"/>
    <w:rsid w:val="007D7D7D"/>
    <w:rsid w:val="007E16DD"/>
    <w:rsid w:val="007E3210"/>
    <w:rsid w:val="007E3306"/>
    <w:rsid w:val="007E37C0"/>
    <w:rsid w:val="007E39D5"/>
    <w:rsid w:val="007E5A04"/>
    <w:rsid w:val="007E726F"/>
    <w:rsid w:val="007F33B7"/>
    <w:rsid w:val="00801E11"/>
    <w:rsid w:val="008028F7"/>
    <w:rsid w:val="00804054"/>
    <w:rsid w:val="00805823"/>
    <w:rsid w:val="00805B32"/>
    <w:rsid w:val="00810A9E"/>
    <w:rsid w:val="00817F9F"/>
    <w:rsid w:val="00820207"/>
    <w:rsid w:val="00820C98"/>
    <w:rsid w:val="00821767"/>
    <w:rsid w:val="0082182A"/>
    <w:rsid w:val="00824497"/>
    <w:rsid w:val="008248BE"/>
    <w:rsid w:val="00824ED3"/>
    <w:rsid w:val="008255B7"/>
    <w:rsid w:val="00826ECB"/>
    <w:rsid w:val="00827FBC"/>
    <w:rsid w:val="00831AB3"/>
    <w:rsid w:val="00831AEE"/>
    <w:rsid w:val="008334C1"/>
    <w:rsid w:val="00835A5C"/>
    <w:rsid w:val="00835AE2"/>
    <w:rsid w:val="0084007F"/>
    <w:rsid w:val="00840DB8"/>
    <w:rsid w:val="00840F05"/>
    <w:rsid w:val="008419ED"/>
    <w:rsid w:val="00841B93"/>
    <w:rsid w:val="00842554"/>
    <w:rsid w:val="00843FDA"/>
    <w:rsid w:val="00852C3E"/>
    <w:rsid w:val="00855C93"/>
    <w:rsid w:val="0085675C"/>
    <w:rsid w:val="008575E8"/>
    <w:rsid w:val="00861EEC"/>
    <w:rsid w:val="008632AC"/>
    <w:rsid w:val="00865AA5"/>
    <w:rsid w:val="00866635"/>
    <w:rsid w:val="008711BE"/>
    <w:rsid w:val="00874F7C"/>
    <w:rsid w:val="008761E6"/>
    <w:rsid w:val="00880462"/>
    <w:rsid w:val="00881153"/>
    <w:rsid w:val="00883CE5"/>
    <w:rsid w:val="00884248"/>
    <w:rsid w:val="0088632A"/>
    <w:rsid w:val="008863CB"/>
    <w:rsid w:val="00887059"/>
    <w:rsid w:val="00890FE2"/>
    <w:rsid w:val="00891098"/>
    <w:rsid w:val="0089197A"/>
    <w:rsid w:val="00891DFA"/>
    <w:rsid w:val="0089224B"/>
    <w:rsid w:val="008928D2"/>
    <w:rsid w:val="00892A4B"/>
    <w:rsid w:val="008938EB"/>
    <w:rsid w:val="00893C3E"/>
    <w:rsid w:val="00893ECD"/>
    <w:rsid w:val="008942CF"/>
    <w:rsid w:val="0089549A"/>
    <w:rsid w:val="00895518"/>
    <w:rsid w:val="0089576D"/>
    <w:rsid w:val="00897049"/>
    <w:rsid w:val="008971A1"/>
    <w:rsid w:val="00897F5A"/>
    <w:rsid w:val="008A07A9"/>
    <w:rsid w:val="008A088C"/>
    <w:rsid w:val="008A1537"/>
    <w:rsid w:val="008A4EA9"/>
    <w:rsid w:val="008A5593"/>
    <w:rsid w:val="008A5D19"/>
    <w:rsid w:val="008A7F9D"/>
    <w:rsid w:val="008B21BD"/>
    <w:rsid w:val="008B2343"/>
    <w:rsid w:val="008B2A20"/>
    <w:rsid w:val="008B447B"/>
    <w:rsid w:val="008B4EF7"/>
    <w:rsid w:val="008B5097"/>
    <w:rsid w:val="008C10B2"/>
    <w:rsid w:val="008C4DFC"/>
    <w:rsid w:val="008C56F5"/>
    <w:rsid w:val="008C6384"/>
    <w:rsid w:val="008C6C18"/>
    <w:rsid w:val="008C78FE"/>
    <w:rsid w:val="008C7F7B"/>
    <w:rsid w:val="008D3953"/>
    <w:rsid w:val="008D3BB4"/>
    <w:rsid w:val="008D7B56"/>
    <w:rsid w:val="008E00F4"/>
    <w:rsid w:val="008E0650"/>
    <w:rsid w:val="008E10E6"/>
    <w:rsid w:val="008E29E3"/>
    <w:rsid w:val="008E2AFF"/>
    <w:rsid w:val="008E356E"/>
    <w:rsid w:val="008E3ADF"/>
    <w:rsid w:val="008E52CA"/>
    <w:rsid w:val="008E560A"/>
    <w:rsid w:val="008E5911"/>
    <w:rsid w:val="008E5FF2"/>
    <w:rsid w:val="008E7550"/>
    <w:rsid w:val="008F0E55"/>
    <w:rsid w:val="008F129B"/>
    <w:rsid w:val="008F64D1"/>
    <w:rsid w:val="00900ABE"/>
    <w:rsid w:val="00902B3F"/>
    <w:rsid w:val="009069D5"/>
    <w:rsid w:val="00906B0A"/>
    <w:rsid w:val="00906BD7"/>
    <w:rsid w:val="009071A2"/>
    <w:rsid w:val="00910583"/>
    <w:rsid w:val="00910C7F"/>
    <w:rsid w:val="00912679"/>
    <w:rsid w:val="009137A6"/>
    <w:rsid w:val="00914FA2"/>
    <w:rsid w:val="00915915"/>
    <w:rsid w:val="00916375"/>
    <w:rsid w:val="009164BB"/>
    <w:rsid w:val="009169F5"/>
    <w:rsid w:val="00923A04"/>
    <w:rsid w:val="00923B28"/>
    <w:rsid w:val="00924832"/>
    <w:rsid w:val="009267F7"/>
    <w:rsid w:val="0093182D"/>
    <w:rsid w:val="00931904"/>
    <w:rsid w:val="00932AC0"/>
    <w:rsid w:val="00932CCD"/>
    <w:rsid w:val="009353B0"/>
    <w:rsid w:val="009377B0"/>
    <w:rsid w:val="00937D5C"/>
    <w:rsid w:val="009413E0"/>
    <w:rsid w:val="00941912"/>
    <w:rsid w:val="00941ABE"/>
    <w:rsid w:val="009420D3"/>
    <w:rsid w:val="009426BD"/>
    <w:rsid w:val="0094278E"/>
    <w:rsid w:val="009429CF"/>
    <w:rsid w:val="009430FE"/>
    <w:rsid w:val="00943767"/>
    <w:rsid w:val="00943BC3"/>
    <w:rsid w:val="00946F4A"/>
    <w:rsid w:val="009526FF"/>
    <w:rsid w:val="009537D8"/>
    <w:rsid w:val="00953CF5"/>
    <w:rsid w:val="00953D5F"/>
    <w:rsid w:val="00954F11"/>
    <w:rsid w:val="00956556"/>
    <w:rsid w:val="00956D35"/>
    <w:rsid w:val="00960D11"/>
    <w:rsid w:val="009611D5"/>
    <w:rsid w:val="009647C7"/>
    <w:rsid w:val="00965B36"/>
    <w:rsid w:val="009707EF"/>
    <w:rsid w:val="00971281"/>
    <w:rsid w:val="00973A3B"/>
    <w:rsid w:val="00974263"/>
    <w:rsid w:val="00974550"/>
    <w:rsid w:val="00974CB1"/>
    <w:rsid w:val="00975775"/>
    <w:rsid w:val="00975EA8"/>
    <w:rsid w:val="009762BB"/>
    <w:rsid w:val="00980A6E"/>
    <w:rsid w:val="00981FC9"/>
    <w:rsid w:val="0098282F"/>
    <w:rsid w:val="00983038"/>
    <w:rsid w:val="0098309F"/>
    <w:rsid w:val="0098420E"/>
    <w:rsid w:val="00986B4C"/>
    <w:rsid w:val="00987A61"/>
    <w:rsid w:val="00987B12"/>
    <w:rsid w:val="009910FC"/>
    <w:rsid w:val="00991C8A"/>
    <w:rsid w:val="0099278E"/>
    <w:rsid w:val="0099298F"/>
    <w:rsid w:val="00993EFF"/>
    <w:rsid w:val="00994040"/>
    <w:rsid w:val="0099541E"/>
    <w:rsid w:val="009A1E76"/>
    <w:rsid w:val="009A1EEB"/>
    <w:rsid w:val="009A36A7"/>
    <w:rsid w:val="009A61FE"/>
    <w:rsid w:val="009B13BF"/>
    <w:rsid w:val="009B22ED"/>
    <w:rsid w:val="009B2F67"/>
    <w:rsid w:val="009B4802"/>
    <w:rsid w:val="009B611A"/>
    <w:rsid w:val="009B7873"/>
    <w:rsid w:val="009C0D19"/>
    <w:rsid w:val="009C1E70"/>
    <w:rsid w:val="009C2377"/>
    <w:rsid w:val="009C304A"/>
    <w:rsid w:val="009C43FE"/>
    <w:rsid w:val="009D1AD9"/>
    <w:rsid w:val="009D1CDF"/>
    <w:rsid w:val="009D28A3"/>
    <w:rsid w:val="009D2E72"/>
    <w:rsid w:val="009D5153"/>
    <w:rsid w:val="009D5AA7"/>
    <w:rsid w:val="009D6447"/>
    <w:rsid w:val="009D67A0"/>
    <w:rsid w:val="009E0CD7"/>
    <w:rsid w:val="009E182C"/>
    <w:rsid w:val="009E1DA4"/>
    <w:rsid w:val="009E58B3"/>
    <w:rsid w:val="009E6208"/>
    <w:rsid w:val="009E67A3"/>
    <w:rsid w:val="009E7075"/>
    <w:rsid w:val="009E7FAB"/>
    <w:rsid w:val="009F0AD9"/>
    <w:rsid w:val="009F1618"/>
    <w:rsid w:val="009F257D"/>
    <w:rsid w:val="009F3B17"/>
    <w:rsid w:val="009F5C5C"/>
    <w:rsid w:val="009F5EEF"/>
    <w:rsid w:val="009F70CF"/>
    <w:rsid w:val="009F7BA1"/>
    <w:rsid w:val="00A004BF"/>
    <w:rsid w:val="00A06D15"/>
    <w:rsid w:val="00A06DF3"/>
    <w:rsid w:val="00A07485"/>
    <w:rsid w:val="00A10229"/>
    <w:rsid w:val="00A11C4B"/>
    <w:rsid w:val="00A1297E"/>
    <w:rsid w:val="00A136A4"/>
    <w:rsid w:val="00A13CD7"/>
    <w:rsid w:val="00A15404"/>
    <w:rsid w:val="00A15B8B"/>
    <w:rsid w:val="00A166C4"/>
    <w:rsid w:val="00A16F8F"/>
    <w:rsid w:val="00A2301D"/>
    <w:rsid w:val="00A25A6C"/>
    <w:rsid w:val="00A25B8F"/>
    <w:rsid w:val="00A27B75"/>
    <w:rsid w:val="00A3338C"/>
    <w:rsid w:val="00A34BE3"/>
    <w:rsid w:val="00A35BC0"/>
    <w:rsid w:val="00A368AA"/>
    <w:rsid w:val="00A370F0"/>
    <w:rsid w:val="00A40D91"/>
    <w:rsid w:val="00A448A7"/>
    <w:rsid w:val="00A44B37"/>
    <w:rsid w:val="00A50373"/>
    <w:rsid w:val="00A5052B"/>
    <w:rsid w:val="00A50B6B"/>
    <w:rsid w:val="00A50DA8"/>
    <w:rsid w:val="00A565D3"/>
    <w:rsid w:val="00A6065D"/>
    <w:rsid w:val="00A60F9A"/>
    <w:rsid w:val="00A627BD"/>
    <w:rsid w:val="00A62B60"/>
    <w:rsid w:val="00A62D1D"/>
    <w:rsid w:val="00A632A2"/>
    <w:rsid w:val="00A63BD9"/>
    <w:rsid w:val="00A6434C"/>
    <w:rsid w:val="00A64DA3"/>
    <w:rsid w:val="00A64EE3"/>
    <w:rsid w:val="00A6587A"/>
    <w:rsid w:val="00A65E2F"/>
    <w:rsid w:val="00A66D5D"/>
    <w:rsid w:val="00A71D0F"/>
    <w:rsid w:val="00A73555"/>
    <w:rsid w:val="00A7401F"/>
    <w:rsid w:val="00A74612"/>
    <w:rsid w:val="00A74C53"/>
    <w:rsid w:val="00A76BD2"/>
    <w:rsid w:val="00A7743D"/>
    <w:rsid w:val="00A8099C"/>
    <w:rsid w:val="00A813C6"/>
    <w:rsid w:val="00A816CC"/>
    <w:rsid w:val="00A82978"/>
    <w:rsid w:val="00A83EA0"/>
    <w:rsid w:val="00A843D8"/>
    <w:rsid w:val="00A855CE"/>
    <w:rsid w:val="00A90FFA"/>
    <w:rsid w:val="00A92984"/>
    <w:rsid w:val="00AA678A"/>
    <w:rsid w:val="00AA746A"/>
    <w:rsid w:val="00AA7E62"/>
    <w:rsid w:val="00AA7ED5"/>
    <w:rsid w:val="00AB2979"/>
    <w:rsid w:val="00AB3D76"/>
    <w:rsid w:val="00AB4262"/>
    <w:rsid w:val="00AB467F"/>
    <w:rsid w:val="00AB6286"/>
    <w:rsid w:val="00AC3ADC"/>
    <w:rsid w:val="00AC5816"/>
    <w:rsid w:val="00AC7864"/>
    <w:rsid w:val="00AC7FE8"/>
    <w:rsid w:val="00AD0CFC"/>
    <w:rsid w:val="00AD236D"/>
    <w:rsid w:val="00AD74BC"/>
    <w:rsid w:val="00AE01D0"/>
    <w:rsid w:val="00AE0380"/>
    <w:rsid w:val="00AE0D68"/>
    <w:rsid w:val="00AE0E8C"/>
    <w:rsid w:val="00AE1C88"/>
    <w:rsid w:val="00AE2D3C"/>
    <w:rsid w:val="00AE4732"/>
    <w:rsid w:val="00AE4F24"/>
    <w:rsid w:val="00AF1979"/>
    <w:rsid w:val="00AF328C"/>
    <w:rsid w:val="00AF5BCD"/>
    <w:rsid w:val="00AF624E"/>
    <w:rsid w:val="00AF7001"/>
    <w:rsid w:val="00AF776A"/>
    <w:rsid w:val="00B013E0"/>
    <w:rsid w:val="00B01774"/>
    <w:rsid w:val="00B020B3"/>
    <w:rsid w:val="00B029A5"/>
    <w:rsid w:val="00B02DEE"/>
    <w:rsid w:val="00B033BB"/>
    <w:rsid w:val="00B06698"/>
    <w:rsid w:val="00B06F88"/>
    <w:rsid w:val="00B077A4"/>
    <w:rsid w:val="00B07D82"/>
    <w:rsid w:val="00B10AA5"/>
    <w:rsid w:val="00B117E4"/>
    <w:rsid w:val="00B12343"/>
    <w:rsid w:val="00B12CA6"/>
    <w:rsid w:val="00B1312E"/>
    <w:rsid w:val="00B1579C"/>
    <w:rsid w:val="00B16719"/>
    <w:rsid w:val="00B16FE6"/>
    <w:rsid w:val="00B179F4"/>
    <w:rsid w:val="00B20264"/>
    <w:rsid w:val="00B20B5E"/>
    <w:rsid w:val="00B22B70"/>
    <w:rsid w:val="00B23985"/>
    <w:rsid w:val="00B23D01"/>
    <w:rsid w:val="00B26500"/>
    <w:rsid w:val="00B266D9"/>
    <w:rsid w:val="00B273AB"/>
    <w:rsid w:val="00B30C6B"/>
    <w:rsid w:val="00B329C8"/>
    <w:rsid w:val="00B32A80"/>
    <w:rsid w:val="00B34CF4"/>
    <w:rsid w:val="00B36295"/>
    <w:rsid w:val="00B376E1"/>
    <w:rsid w:val="00B379E0"/>
    <w:rsid w:val="00B40347"/>
    <w:rsid w:val="00B41C36"/>
    <w:rsid w:val="00B51BA4"/>
    <w:rsid w:val="00B51C8F"/>
    <w:rsid w:val="00B52853"/>
    <w:rsid w:val="00B53818"/>
    <w:rsid w:val="00B53ADE"/>
    <w:rsid w:val="00B5471E"/>
    <w:rsid w:val="00B55644"/>
    <w:rsid w:val="00B55EE2"/>
    <w:rsid w:val="00B56662"/>
    <w:rsid w:val="00B6183D"/>
    <w:rsid w:val="00B63744"/>
    <w:rsid w:val="00B63753"/>
    <w:rsid w:val="00B65113"/>
    <w:rsid w:val="00B65477"/>
    <w:rsid w:val="00B65937"/>
    <w:rsid w:val="00B65F69"/>
    <w:rsid w:val="00B6791D"/>
    <w:rsid w:val="00B71608"/>
    <w:rsid w:val="00B717AB"/>
    <w:rsid w:val="00B71991"/>
    <w:rsid w:val="00B725C7"/>
    <w:rsid w:val="00B72894"/>
    <w:rsid w:val="00B74F30"/>
    <w:rsid w:val="00B76065"/>
    <w:rsid w:val="00B7641C"/>
    <w:rsid w:val="00B770B5"/>
    <w:rsid w:val="00B779CB"/>
    <w:rsid w:val="00B77D4B"/>
    <w:rsid w:val="00B81811"/>
    <w:rsid w:val="00B82A27"/>
    <w:rsid w:val="00B834AF"/>
    <w:rsid w:val="00B836F2"/>
    <w:rsid w:val="00B863E3"/>
    <w:rsid w:val="00B86B15"/>
    <w:rsid w:val="00B86D33"/>
    <w:rsid w:val="00B870DE"/>
    <w:rsid w:val="00B872E4"/>
    <w:rsid w:val="00B8788B"/>
    <w:rsid w:val="00B87D22"/>
    <w:rsid w:val="00B90023"/>
    <w:rsid w:val="00B905AC"/>
    <w:rsid w:val="00B90ABF"/>
    <w:rsid w:val="00B91FD8"/>
    <w:rsid w:val="00B926B0"/>
    <w:rsid w:val="00B926B4"/>
    <w:rsid w:val="00B93AF0"/>
    <w:rsid w:val="00B944CE"/>
    <w:rsid w:val="00B951ED"/>
    <w:rsid w:val="00BA0CEE"/>
    <w:rsid w:val="00BA2C64"/>
    <w:rsid w:val="00BA3002"/>
    <w:rsid w:val="00BA33B9"/>
    <w:rsid w:val="00BA5CDC"/>
    <w:rsid w:val="00BA69F9"/>
    <w:rsid w:val="00BA787E"/>
    <w:rsid w:val="00BB37EB"/>
    <w:rsid w:val="00BB53F7"/>
    <w:rsid w:val="00BB5C12"/>
    <w:rsid w:val="00BB5DA0"/>
    <w:rsid w:val="00BB5E84"/>
    <w:rsid w:val="00BB65EC"/>
    <w:rsid w:val="00BC2E68"/>
    <w:rsid w:val="00BC4BBD"/>
    <w:rsid w:val="00BC577D"/>
    <w:rsid w:val="00BD056D"/>
    <w:rsid w:val="00BD1990"/>
    <w:rsid w:val="00BD27F7"/>
    <w:rsid w:val="00BD336F"/>
    <w:rsid w:val="00BD62D6"/>
    <w:rsid w:val="00BE0151"/>
    <w:rsid w:val="00BE0A18"/>
    <w:rsid w:val="00BE0EF4"/>
    <w:rsid w:val="00BE1F52"/>
    <w:rsid w:val="00BE585D"/>
    <w:rsid w:val="00BE66AA"/>
    <w:rsid w:val="00BF00F3"/>
    <w:rsid w:val="00BF17B9"/>
    <w:rsid w:val="00BF1DF8"/>
    <w:rsid w:val="00BF4230"/>
    <w:rsid w:val="00BF51E4"/>
    <w:rsid w:val="00BF7343"/>
    <w:rsid w:val="00C00250"/>
    <w:rsid w:val="00C0187F"/>
    <w:rsid w:val="00C0251B"/>
    <w:rsid w:val="00C033D6"/>
    <w:rsid w:val="00C0466A"/>
    <w:rsid w:val="00C04A06"/>
    <w:rsid w:val="00C050DC"/>
    <w:rsid w:val="00C06F3A"/>
    <w:rsid w:val="00C07C5D"/>
    <w:rsid w:val="00C15E6F"/>
    <w:rsid w:val="00C16D93"/>
    <w:rsid w:val="00C211B4"/>
    <w:rsid w:val="00C21CD5"/>
    <w:rsid w:val="00C22137"/>
    <w:rsid w:val="00C22A3E"/>
    <w:rsid w:val="00C23862"/>
    <w:rsid w:val="00C262A8"/>
    <w:rsid w:val="00C26F23"/>
    <w:rsid w:val="00C273DE"/>
    <w:rsid w:val="00C30929"/>
    <w:rsid w:val="00C30B93"/>
    <w:rsid w:val="00C31ADC"/>
    <w:rsid w:val="00C32027"/>
    <w:rsid w:val="00C329E4"/>
    <w:rsid w:val="00C35E22"/>
    <w:rsid w:val="00C36299"/>
    <w:rsid w:val="00C36A51"/>
    <w:rsid w:val="00C3739A"/>
    <w:rsid w:val="00C375A7"/>
    <w:rsid w:val="00C404EB"/>
    <w:rsid w:val="00C414B9"/>
    <w:rsid w:val="00C421A6"/>
    <w:rsid w:val="00C43065"/>
    <w:rsid w:val="00C4410D"/>
    <w:rsid w:val="00C45B74"/>
    <w:rsid w:val="00C464B8"/>
    <w:rsid w:val="00C46C80"/>
    <w:rsid w:val="00C46E11"/>
    <w:rsid w:val="00C47793"/>
    <w:rsid w:val="00C51BBC"/>
    <w:rsid w:val="00C52340"/>
    <w:rsid w:val="00C53789"/>
    <w:rsid w:val="00C570EB"/>
    <w:rsid w:val="00C605C8"/>
    <w:rsid w:val="00C60793"/>
    <w:rsid w:val="00C6254E"/>
    <w:rsid w:val="00C632E3"/>
    <w:rsid w:val="00C649ED"/>
    <w:rsid w:val="00C64D00"/>
    <w:rsid w:val="00C66FAD"/>
    <w:rsid w:val="00C7421D"/>
    <w:rsid w:val="00C75759"/>
    <w:rsid w:val="00C76433"/>
    <w:rsid w:val="00C76A8A"/>
    <w:rsid w:val="00C76D4C"/>
    <w:rsid w:val="00C833A0"/>
    <w:rsid w:val="00C8616A"/>
    <w:rsid w:val="00C86E61"/>
    <w:rsid w:val="00C87074"/>
    <w:rsid w:val="00C91604"/>
    <w:rsid w:val="00C9245C"/>
    <w:rsid w:val="00C92D49"/>
    <w:rsid w:val="00C94C6B"/>
    <w:rsid w:val="00C96ED3"/>
    <w:rsid w:val="00CA0A93"/>
    <w:rsid w:val="00CA1173"/>
    <w:rsid w:val="00CA1E02"/>
    <w:rsid w:val="00CA304C"/>
    <w:rsid w:val="00CA374C"/>
    <w:rsid w:val="00CA4352"/>
    <w:rsid w:val="00CA4DC3"/>
    <w:rsid w:val="00CA7BCF"/>
    <w:rsid w:val="00CA7EA8"/>
    <w:rsid w:val="00CB3011"/>
    <w:rsid w:val="00CB359F"/>
    <w:rsid w:val="00CB3DFB"/>
    <w:rsid w:val="00CB40CA"/>
    <w:rsid w:val="00CB4214"/>
    <w:rsid w:val="00CB4244"/>
    <w:rsid w:val="00CB492F"/>
    <w:rsid w:val="00CB52E9"/>
    <w:rsid w:val="00CB699E"/>
    <w:rsid w:val="00CC10BB"/>
    <w:rsid w:val="00CC648C"/>
    <w:rsid w:val="00CC6F56"/>
    <w:rsid w:val="00CC7701"/>
    <w:rsid w:val="00CC7EE9"/>
    <w:rsid w:val="00CD0D02"/>
    <w:rsid w:val="00CD280C"/>
    <w:rsid w:val="00CD303C"/>
    <w:rsid w:val="00CD31EB"/>
    <w:rsid w:val="00CD4E9F"/>
    <w:rsid w:val="00CD55C6"/>
    <w:rsid w:val="00CE3C6B"/>
    <w:rsid w:val="00CE6D09"/>
    <w:rsid w:val="00CF0A4D"/>
    <w:rsid w:val="00CF177D"/>
    <w:rsid w:val="00CF2119"/>
    <w:rsid w:val="00CF7132"/>
    <w:rsid w:val="00D02BAB"/>
    <w:rsid w:val="00D02CE0"/>
    <w:rsid w:val="00D0345B"/>
    <w:rsid w:val="00D05151"/>
    <w:rsid w:val="00D05EB4"/>
    <w:rsid w:val="00D07EC3"/>
    <w:rsid w:val="00D10623"/>
    <w:rsid w:val="00D10F9C"/>
    <w:rsid w:val="00D11032"/>
    <w:rsid w:val="00D15008"/>
    <w:rsid w:val="00D17E53"/>
    <w:rsid w:val="00D20989"/>
    <w:rsid w:val="00D22EB9"/>
    <w:rsid w:val="00D23DD3"/>
    <w:rsid w:val="00D23FB6"/>
    <w:rsid w:val="00D24126"/>
    <w:rsid w:val="00D25043"/>
    <w:rsid w:val="00D25E0B"/>
    <w:rsid w:val="00D301D1"/>
    <w:rsid w:val="00D3271F"/>
    <w:rsid w:val="00D337FD"/>
    <w:rsid w:val="00D339FA"/>
    <w:rsid w:val="00D33F02"/>
    <w:rsid w:val="00D35CD4"/>
    <w:rsid w:val="00D35E62"/>
    <w:rsid w:val="00D36AB9"/>
    <w:rsid w:val="00D37639"/>
    <w:rsid w:val="00D409AC"/>
    <w:rsid w:val="00D4173E"/>
    <w:rsid w:val="00D41BAE"/>
    <w:rsid w:val="00D4257E"/>
    <w:rsid w:val="00D42848"/>
    <w:rsid w:val="00D4307D"/>
    <w:rsid w:val="00D442F0"/>
    <w:rsid w:val="00D47214"/>
    <w:rsid w:val="00D545D6"/>
    <w:rsid w:val="00D5491B"/>
    <w:rsid w:val="00D56617"/>
    <w:rsid w:val="00D57807"/>
    <w:rsid w:val="00D57BEC"/>
    <w:rsid w:val="00D60A18"/>
    <w:rsid w:val="00D60D17"/>
    <w:rsid w:val="00D61A11"/>
    <w:rsid w:val="00D63985"/>
    <w:rsid w:val="00D63A65"/>
    <w:rsid w:val="00D678BE"/>
    <w:rsid w:val="00D70190"/>
    <w:rsid w:val="00D70DA9"/>
    <w:rsid w:val="00D7263E"/>
    <w:rsid w:val="00D7291C"/>
    <w:rsid w:val="00D733DE"/>
    <w:rsid w:val="00D76030"/>
    <w:rsid w:val="00D7626E"/>
    <w:rsid w:val="00D80189"/>
    <w:rsid w:val="00D817CA"/>
    <w:rsid w:val="00D83280"/>
    <w:rsid w:val="00D84AFA"/>
    <w:rsid w:val="00D86D93"/>
    <w:rsid w:val="00D875FF"/>
    <w:rsid w:val="00D87F83"/>
    <w:rsid w:val="00D902DB"/>
    <w:rsid w:val="00D91142"/>
    <w:rsid w:val="00D92095"/>
    <w:rsid w:val="00D922E0"/>
    <w:rsid w:val="00D92D7C"/>
    <w:rsid w:val="00D92FE7"/>
    <w:rsid w:val="00D93A82"/>
    <w:rsid w:val="00D94782"/>
    <w:rsid w:val="00D94AC5"/>
    <w:rsid w:val="00D94EB1"/>
    <w:rsid w:val="00D97613"/>
    <w:rsid w:val="00DA0F52"/>
    <w:rsid w:val="00DA2CA8"/>
    <w:rsid w:val="00DA2E7B"/>
    <w:rsid w:val="00DA319F"/>
    <w:rsid w:val="00DA4BE0"/>
    <w:rsid w:val="00DA5296"/>
    <w:rsid w:val="00DA5774"/>
    <w:rsid w:val="00DA58C5"/>
    <w:rsid w:val="00DA59A2"/>
    <w:rsid w:val="00DA63A1"/>
    <w:rsid w:val="00DA63B3"/>
    <w:rsid w:val="00DB2350"/>
    <w:rsid w:val="00DB38DD"/>
    <w:rsid w:val="00DB41C5"/>
    <w:rsid w:val="00DB6124"/>
    <w:rsid w:val="00DB6C46"/>
    <w:rsid w:val="00DC0618"/>
    <w:rsid w:val="00DC07F4"/>
    <w:rsid w:val="00DC1393"/>
    <w:rsid w:val="00DC18EC"/>
    <w:rsid w:val="00DC3A93"/>
    <w:rsid w:val="00DC3C00"/>
    <w:rsid w:val="00DC452A"/>
    <w:rsid w:val="00DC56BF"/>
    <w:rsid w:val="00DD24F4"/>
    <w:rsid w:val="00DD32E5"/>
    <w:rsid w:val="00DD4628"/>
    <w:rsid w:val="00DD58FE"/>
    <w:rsid w:val="00DD667C"/>
    <w:rsid w:val="00DD706E"/>
    <w:rsid w:val="00DE0720"/>
    <w:rsid w:val="00DE07D8"/>
    <w:rsid w:val="00DE22E7"/>
    <w:rsid w:val="00DE2A7A"/>
    <w:rsid w:val="00DE3AB2"/>
    <w:rsid w:val="00DE40D0"/>
    <w:rsid w:val="00DE4CF6"/>
    <w:rsid w:val="00DE7EEC"/>
    <w:rsid w:val="00DF0ABC"/>
    <w:rsid w:val="00DF1B70"/>
    <w:rsid w:val="00DF320A"/>
    <w:rsid w:val="00DF36B3"/>
    <w:rsid w:val="00DF3AE8"/>
    <w:rsid w:val="00DF50AF"/>
    <w:rsid w:val="00E023E3"/>
    <w:rsid w:val="00E0437D"/>
    <w:rsid w:val="00E051A7"/>
    <w:rsid w:val="00E063EB"/>
    <w:rsid w:val="00E078E0"/>
    <w:rsid w:val="00E10F64"/>
    <w:rsid w:val="00E115B0"/>
    <w:rsid w:val="00E119DB"/>
    <w:rsid w:val="00E13E02"/>
    <w:rsid w:val="00E169C3"/>
    <w:rsid w:val="00E16BCA"/>
    <w:rsid w:val="00E205EA"/>
    <w:rsid w:val="00E205FE"/>
    <w:rsid w:val="00E22F36"/>
    <w:rsid w:val="00E2348D"/>
    <w:rsid w:val="00E235B5"/>
    <w:rsid w:val="00E25204"/>
    <w:rsid w:val="00E259C0"/>
    <w:rsid w:val="00E27193"/>
    <w:rsid w:val="00E272E6"/>
    <w:rsid w:val="00E33AF3"/>
    <w:rsid w:val="00E36598"/>
    <w:rsid w:val="00E367E2"/>
    <w:rsid w:val="00E36C9A"/>
    <w:rsid w:val="00E36F8B"/>
    <w:rsid w:val="00E37ADB"/>
    <w:rsid w:val="00E37C9F"/>
    <w:rsid w:val="00E416E1"/>
    <w:rsid w:val="00E43A47"/>
    <w:rsid w:val="00E4422D"/>
    <w:rsid w:val="00E45BDA"/>
    <w:rsid w:val="00E45DA1"/>
    <w:rsid w:val="00E46BEB"/>
    <w:rsid w:val="00E46F63"/>
    <w:rsid w:val="00E47120"/>
    <w:rsid w:val="00E4713C"/>
    <w:rsid w:val="00E4725F"/>
    <w:rsid w:val="00E47BF2"/>
    <w:rsid w:val="00E500F2"/>
    <w:rsid w:val="00E51447"/>
    <w:rsid w:val="00E527FE"/>
    <w:rsid w:val="00E529EA"/>
    <w:rsid w:val="00E6333A"/>
    <w:rsid w:val="00E657AD"/>
    <w:rsid w:val="00E67C18"/>
    <w:rsid w:val="00E67CE5"/>
    <w:rsid w:val="00E70A14"/>
    <w:rsid w:val="00E726AD"/>
    <w:rsid w:val="00E7275D"/>
    <w:rsid w:val="00E73979"/>
    <w:rsid w:val="00E75EDC"/>
    <w:rsid w:val="00E76843"/>
    <w:rsid w:val="00E77A56"/>
    <w:rsid w:val="00E81E82"/>
    <w:rsid w:val="00E8730F"/>
    <w:rsid w:val="00E9141B"/>
    <w:rsid w:val="00E91431"/>
    <w:rsid w:val="00E91F1A"/>
    <w:rsid w:val="00E9300D"/>
    <w:rsid w:val="00E959A6"/>
    <w:rsid w:val="00E96470"/>
    <w:rsid w:val="00E96FA5"/>
    <w:rsid w:val="00E975A5"/>
    <w:rsid w:val="00EA128C"/>
    <w:rsid w:val="00EA2D9A"/>
    <w:rsid w:val="00EA3907"/>
    <w:rsid w:val="00EA50BA"/>
    <w:rsid w:val="00EA556B"/>
    <w:rsid w:val="00EA5D71"/>
    <w:rsid w:val="00EA63DF"/>
    <w:rsid w:val="00EA70F4"/>
    <w:rsid w:val="00EB075B"/>
    <w:rsid w:val="00EB15E4"/>
    <w:rsid w:val="00EB26C5"/>
    <w:rsid w:val="00EB297C"/>
    <w:rsid w:val="00EB370F"/>
    <w:rsid w:val="00EB3E80"/>
    <w:rsid w:val="00EB4319"/>
    <w:rsid w:val="00EB4C8C"/>
    <w:rsid w:val="00EB5333"/>
    <w:rsid w:val="00EB5653"/>
    <w:rsid w:val="00EB728A"/>
    <w:rsid w:val="00EC0528"/>
    <w:rsid w:val="00EC067F"/>
    <w:rsid w:val="00EC33D6"/>
    <w:rsid w:val="00EC358F"/>
    <w:rsid w:val="00EC35F5"/>
    <w:rsid w:val="00EC4C18"/>
    <w:rsid w:val="00EC5079"/>
    <w:rsid w:val="00EC5215"/>
    <w:rsid w:val="00EC5AF8"/>
    <w:rsid w:val="00EC6A6E"/>
    <w:rsid w:val="00EC7766"/>
    <w:rsid w:val="00ED1453"/>
    <w:rsid w:val="00ED4993"/>
    <w:rsid w:val="00ED4E2B"/>
    <w:rsid w:val="00ED5110"/>
    <w:rsid w:val="00ED6C5C"/>
    <w:rsid w:val="00ED79AA"/>
    <w:rsid w:val="00EE01F5"/>
    <w:rsid w:val="00EE1238"/>
    <w:rsid w:val="00EE27CC"/>
    <w:rsid w:val="00EE2C39"/>
    <w:rsid w:val="00EE4B5A"/>
    <w:rsid w:val="00EE4F1A"/>
    <w:rsid w:val="00EE6923"/>
    <w:rsid w:val="00EF13F3"/>
    <w:rsid w:val="00EF2CAF"/>
    <w:rsid w:val="00EF2DAB"/>
    <w:rsid w:val="00EF32D5"/>
    <w:rsid w:val="00EF3768"/>
    <w:rsid w:val="00EF5630"/>
    <w:rsid w:val="00EF6EB8"/>
    <w:rsid w:val="00F00289"/>
    <w:rsid w:val="00F02C29"/>
    <w:rsid w:val="00F02D89"/>
    <w:rsid w:val="00F043E3"/>
    <w:rsid w:val="00F07600"/>
    <w:rsid w:val="00F10D4E"/>
    <w:rsid w:val="00F12B85"/>
    <w:rsid w:val="00F1315E"/>
    <w:rsid w:val="00F13352"/>
    <w:rsid w:val="00F15648"/>
    <w:rsid w:val="00F177EF"/>
    <w:rsid w:val="00F23AFC"/>
    <w:rsid w:val="00F24464"/>
    <w:rsid w:val="00F260AC"/>
    <w:rsid w:val="00F268D9"/>
    <w:rsid w:val="00F33222"/>
    <w:rsid w:val="00F33C02"/>
    <w:rsid w:val="00F35B0A"/>
    <w:rsid w:val="00F40113"/>
    <w:rsid w:val="00F405E9"/>
    <w:rsid w:val="00F410E7"/>
    <w:rsid w:val="00F419AE"/>
    <w:rsid w:val="00F420AB"/>
    <w:rsid w:val="00F46382"/>
    <w:rsid w:val="00F47FAD"/>
    <w:rsid w:val="00F528B3"/>
    <w:rsid w:val="00F52E7A"/>
    <w:rsid w:val="00F53782"/>
    <w:rsid w:val="00F553BC"/>
    <w:rsid w:val="00F56956"/>
    <w:rsid w:val="00F56BDE"/>
    <w:rsid w:val="00F6109E"/>
    <w:rsid w:val="00F613D1"/>
    <w:rsid w:val="00F64801"/>
    <w:rsid w:val="00F6592B"/>
    <w:rsid w:val="00F6628A"/>
    <w:rsid w:val="00F66A2E"/>
    <w:rsid w:val="00F6759D"/>
    <w:rsid w:val="00F67D2E"/>
    <w:rsid w:val="00F719C5"/>
    <w:rsid w:val="00F7698A"/>
    <w:rsid w:val="00F77858"/>
    <w:rsid w:val="00F80648"/>
    <w:rsid w:val="00F80BD3"/>
    <w:rsid w:val="00F80C2E"/>
    <w:rsid w:val="00F82CA2"/>
    <w:rsid w:val="00F83761"/>
    <w:rsid w:val="00F83826"/>
    <w:rsid w:val="00F846B3"/>
    <w:rsid w:val="00F84E7E"/>
    <w:rsid w:val="00F84F3B"/>
    <w:rsid w:val="00F85772"/>
    <w:rsid w:val="00F85966"/>
    <w:rsid w:val="00F85D1A"/>
    <w:rsid w:val="00F860C0"/>
    <w:rsid w:val="00F9024C"/>
    <w:rsid w:val="00F90D7E"/>
    <w:rsid w:val="00F9129A"/>
    <w:rsid w:val="00F9329B"/>
    <w:rsid w:val="00F93548"/>
    <w:rsid w:val="00F948EE"/>
    <w:rsid w:val="00F94DA5"/>
    <w:rsid w:val="00F9556B"/>
    <w:rsid w:val="00F97E8B"/>
    <w:rsid w:val="00FA0BDB"/>
    <w:rsid w:val="00FA224A"/>
    <w:rsid w:val="00FA71FF"/>
    <w:rsid w:val="00FA720B"/>
    <w:rsid w:val="00FA7CCD"/>
    <w:rsid w:val="00FB0B2F"/>
    <w:rsid w:val="00FB144F"/>
    <w:rsid w:val="00FB1951"/>
    <w:rsid w:val="00FB2DDE"/>
    <w:rsid w:val="00FB3FBE"/>
    <w:rsid w:val="00FB5B60"/>
    <w:rsid w:val="00FB79C9"/>
    <w:rsid w:val="00FC0E66"/>
    <w:rsid w:val="00FC6415"/>
    <w:rsid w:val="00FC6654"/>
    <w:rsid w:val="00FC6BE4"/>
    <w:rsid w:val="00FC74F4"/>
    <w:rsid w:val="00FC78C8"/>
    <w:rsid w:val="00FC7A43"/>
    <w:rsid w:val="00FC7A89"/>
    <w:rsid w:val="00FD0584"/>
    <w:rsid w:val="00FD1555"/>
    <w:rsid w:val="00FD1A36"/>
    <w:rsid w:val="00FD2350"/>
    <w:rsid w:val="00FD2802"/>
    <w:rsid w:val="00FD32E2"/>
    <w:rsid w:val="00FD4B88"/>
    <w:rsid w:val="00FD55FE"/>
    <w:rsid w:val="00FD5877"/>
    <w:rsid w:val="00FD793E"/>
    <w:rsid w:val="00FE0162"/>
    <w:rsid w:val="00FE1219"/>
    <w:rsid w:val="00FE3FA7"/>
    <w:rsid w:val="00FE6BEC"/>
    <w:rsid w:val="00FE6C7D"/>
    <w:rsid w:val="00FF07AD"/>
    <w:rsid w:val="00FF267D"/>
    <w:rsid w:val="00FF5B6D"/>
    <w:rsid w:val="022731DF"/>
    <w:rsid w:val="0571671C"/>
    <w:rsid w:val="067541FC"/>
    <w:rsid w:val="076C35BE"/>
    <w:rsid w:val="088806DF"/>
    <w:rsid w:val="09696E28"/>
    <w:rsid w:val="10332A82"/>
    <w:rsid w:val="11A16F7D"/>
    <w:rsid w:val="130D0E7D"/>
    <w:rsid w:val="197A0D77"/>
    <w:rsid w:val="1CC144E9"/>
    <w:rsid w:val="1DFD6C73"/>
    <w:rsid w:val="1F73C00B"/>
    <w:rsid w:val="1F7D07DC"/>
    <w:rsid w:val="1FBF3854"/>
    <w:rsid w:val="1FD72C01"/>
    <w:rsid w:val="21BECDFF"/>
    <w:rsid w:val="24FF5A24"/>
    <w:rsid w:val="25FC4D68"/>
    <w:rsid w:val="287C1586"/>
    <w:rsid w:val="2890560F"/>
    <w:rsid w:val="2BF91D68"/>
    <w:rsid w:val="2F4B1216"/>
    <w:rsid w:val="301F5A99"/>
    <w:rsid w:val="31A233C8"/>
    <w:rsid w:val="38140FB0"/>
    <w:rsid w:val="3AFE2500"/>
    <w:rsid w:val="3BEB1374"/>
    <w:rsid w:val="3EBF355C"/>
    <w:rsid w:val="3EFF85A5"/>
    <w:rsid w:val="42777C37"/>
    <w:rsid w:val="438E65B7"/>
    <w:rsid w:val="449F1CD9"/>
    <w:rsid w:val="4A547D71"/>
    <w:rsid w:val="4A5B550A"/>
    <w:rsid w:val="4A9F2AC1"/>
    <w:rsid w:val="4D43512C"/>
    <w:rsid w:val="4FF72455"/>
    <w:rsid w:val="503F27BA"/>
    <w:rsid w:val="535E05A9"/>
    <w:rsid w:val="53963694"/>
    <w:rsid w:val="55BE4ED8"/>
    <w:rsid w:val="56E67A50"/>
    <w:rsid w:val="578E8286"/>
    <w:rsid w:val="583E5767"/>
    <w:rsid w:val="5B1D3D8E"/>
    <w:rsid w:val="5BBD6220"/>
    <w:rsid w:val="5BBF23A9"/>
    <w:rsid w:val="5BFE1025"/>
    <w:rsid w:val="5DF65666"/>
    <w:rsid w:val="5E787284"/>
    <w:rsid w:val="5EBC0882"/>
    <w:rsid w:val="5EFBFFED"/>
    <w:rsid w:val="5F7A53BE"/>
    <w:rsid w:val="5F7F2D61"/>
    <w:rsid w:val="5FCF07D5"/>
    <w:rsid w:val="5FD77384"/>
    <w:rsid w:val="62C3FC2D"/>
    <w:rsid w:val="64863B82"/>
    <w:rsid w:val="67D3C11B"/>
    <w:rsid w:val="6A662382"/>
    <w:rsid w:val="6CBC1F2B"/>
    <w:rsid w:val="6DFB6C03"/>
    <w:rsid w:val="6F9DCF2A"/>
    <w:rsid w:val="6FB7012C"/>
    <w:rsid w:val="73FF4997"/>
    <w:rsid w:val="76F7A670"/>
    <w:rsid w:val="7773C44A"/>
    <w:rsid w:val="77FFA146"/>
    <w:rsid w:val="7829397E"/>
    <w:rsid w:val="79ACD031"/>
    <w:rsid w:val="7ACC59D0"/>
    <w:rsid w:val="7AD6B4B7"/>
    <w:rsid w:val="7B7FAE46"/>
    <w:rsid w:val="7B98E287"/>
    <w:rsid w:val="7BAFFEA9"/>
    <w:rsid w:val="7BDDCBC7"/>
    <w:rsid w:val="7BFB5FA7"/>
    <w:rsid w:val="7BFCABAF"/>
    <w:rsid w:val="7D3EC46B"/>
    <w:rsid w:val="7DFF2FB2"/>
    <w:rsid w:val="7E6699D3"/>
    <w:rsid w:val="7E7B1E70"/>
    <w:rsid w:val="7E7F4787"/>
    <w:rsid w:val="7F4FE0E7"/>
    <w:rsid w:val="7F59BF4C"/>
    <w:rsid w:val="7F9DEE2A"/>
    <w:rsid w:val="7FBF16A8"/>
    <w:rsid w:val="7FF78437"/>
    <w:rsid w:val="7FF7B09E"/>
    <w:rsid w:val="7FFB45E7"/>
    <w:rsid w:val="89FF935C"/>
    <w:rsid w:val="97F5891C"/>
    <w:rsid w:val="9FFD5CF0"/>
    <w:rsid w:val="AF7A1435"/>
    <w:rsid w:val="AFFABB96"/>
    <w:rsid w:val="B79F4206"/>
    <w:rsid w:val="B7B36124"/>
    <w:rsid w:val="B7CE6C8D"/>
    <w:rsid w:val="BB7EAB7D"/>
    <w:rsid w:val="BBFB84CC"/>
    <w:rsid w:val="BDDDFEDA"/>
    <w:rsid w:val="BEDE0D79"/>
    <w:rsid w:val="BFDE6420"/>
    <w:rsid w:val="BFFE5C92"/>
    <w:rsid w:val="BFFF7A4E"/>
    <w:rsid w:val="C7F72405"/>
    <w:rsid w:val="CAF7D956"/>
    <w:rsid w:val="CED391CB"/>
    <w:rsid w:val="CFBE01CF"/>
    <w:rsid w:val="CFF3C866"/>
    <w:rsid w:val="D7B77B1D"/>
    <w:rsid w:val="D7E7B1B8"/>
    <w:rsid w:val="D9CB1575"/>
    <w:rsid w:val="DBF72841"/>
    <w:rsid w:val="DD7ECDF6"/>
    <w:rsid w:val="DDA68C2C"/>
    <w:rsid w:val="DDEF0126"/>
    <w:rsid w:val="DE7B8EE6"/>
    <w:rsid w:val="DEC357DD"/>
    <w:rsid w:val="DF1E4DD1"/>
    <w:rsid w:val="DF872BE5"/>
    <w:rsid w:val="DFFFF808"/>
    <w:rsid w:val="E7FDC25B"/>
    <w:rsid w:val="E8BC2655"/>
    <w:rsid w:val="ED796FD3"/>
    <w:rsid w:val="EDFECAB2"/>
    <w:rsid w:val="EEE7FB0E"/>
    <w:rsid w:val="EF2BFD29"/>
    <w:rsid w:val="EF5F8376"/>
    <w:rsid w:val="EFEE4471"/>
    <w:rsid w:val="F1F9F51B"/>
    <w:rsid w:val="F3B678F4"/>
    <w:rsid w:val="F4F8FCD4"/>
    <w:rsid w:val="F7DF4597"/>
    <w:rsid w:val="F7FBB81E"/>
    <w:rsid w:val="F9F7DFDE"/>
    <w:rsid w:val="FB7F47E4"/>
    <w:rsid w:val="FBBC7D7E"/>
    <w:rsid w:val="FBCF5831"/>
    <w:rsid w:val="FBF650F3"/>
    <w:rsid w:val="FDFB2B72"/>
    <w:rsid w:val="FE7FB525"/>
    <w:rsid w:val="FF4F88C7"/>
    <w:rsid w:val="FF7F2D6A"/>
    <w:rsid w:val="FFBE3E44"/>
    <w:rsid w:val="FFBFF767"/>
    <w:rsid w:val="FFCEC7B3"/>
    <w:rsid w:val="FFE7E0AD"/>
    <w:rsid w:val="FFEB232F"/>
    <w:rsid w:val="FFED4CDF"/>
    <w:rsid w:val="FFEF9966"/>
    <w:rsid w:val="FFFF3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="0" w:afterAutospacing="1"/>
      <w:outlineLvl w:val="0"/>
    </w:pPr>
    <w:rPr>
      <w:rFonts w:hint="eastAsia" w:cs="Times New Roman"/>
      <w:b/>
      <w:kern w:val="44"/>
      <w:sz w:val="48"/>
      <w:szCs w:val="48"/>
    </w:rPr>
  </w:style>
  <w:style w:type="paragraph" w:styleId="3">
    <w:name w:val="heading 3"/>
    <w:basedOn w:val="1"/>
    <w:next w:val="1"/>
    <w:link w:val="43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0">
    <w:name w:val="Default Paragraph Font"/>
    <w:unhideWhenUsed/>
    <w:qFormat/>
    <w:uiPriority w:val="1"/>
  </w:style>
  <w:style w:type="table" w:default="1" w:styleId="17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subject"/>
    <w:basedOn w:val="5"/>
    <w:next w:val="5"/>
    <w:link w:val="25"/>
    <w:unhideWhenUsed/>
    <w:qFormat/>
    <w:uiPriority w:val="99"/>
    <w:rPr>
      <w:b/>
      <w:bCs/>
    </w:rPr>
  </w:style>
  <w:style w:type="paragraph" w:styleId="5">
    <w:name w:val="annotation text"/>
    <w:basedOn w:val="1"/>
    <w:link w:val="24"/>
    <w:unhideWhenUsed/>
    <w:qFormat/>
    <w:uiPriority w:val="0"/>
    <w:pPr>
      <w:spacing w:after="160"/>
    </w:pPr>
    <w:rPr>
      <w:rFonts w:asciiTheme="minorHAnsi" w:hAnsiTheme="minorHAnsi" w:eastAsiaTheme="minorEastAsia" w:cstheme="minorBidi"/>
      <w:sz w:val="20"/>
      <w:szCs w:val="20"/>
    </w:rPr>
  </w:style>
  <w:style w:type="paragraph" w:styleId="6">
    <w:name w:val="Balloon Text"/>
    <w:basedOn w:val="1"/>
    <w:link w:val="26"/>
    <w:unhideWhenUsed/>
    <w:qFormat/>
    <w:uiPriority w:val="99"/>
    <w:rPr>
      <w:rFonts w:ascii="Microsoft JhengHei UI" w:eastAsia="Microsoft JhengHei UI" w:hAnsiTheme="minorHAnsi" w:cstheme="minorBidi"/>
      <w:sz w:val="18"/>
      <w:szCs w:val="18"/>
    </w:rPr>
  </w:style>
  <w:style w:type="paragraph" w:styleId="7">
    <w:name w:val="footer"/>
    <w:basedOn w:val="1"/>
    <w:link w:val="23"/>
    <w:unhideWhenUsed/>
    <w:qFormat/>
    <w:uiPriority w:val="99"/>
    <w:pPr>
      <w:tabs>
        <w:tab w:val="center" w:pos="4680"/>
        <w:tab w:val="right" w:pos="9360"/>
      </w:tabs>
    </w:pPr>
    <w:rPr>
      <w:rFonts w:asciiTheme="minorHAnsi" w:hAnsiTheme="minorHAnsi" w:eastAsiaTheme="minorEastAsia" w:cstheme="minorBidi"/>
      <w:sz w:val="22"/>
      <w:szCs w:val="22"/>
    </w:rPr>
  </w:style>
  <w:style w:type="paragraph" w:styleId="8">
    <w:name w:val="header"/>
    <w:basedOn w:val="1"/>
    <w:link w:val="22"/>
    <w:unhideWhenUsed/>
    <w:qFormat/>
    <w:uiPriority w:val="99"/>
    <w:pPr>
      <w:tabs>
        <w:tab w:val="center" w:pos="4680"/>
        <w:tab w:val="right" w:pos="9360"/>
      </w:tabs>
    </w:pPr>
    <w:rPr>
      <w:rFonts w:asciiTheme="minorHAnsi" w:hAnsiTheme="minorHAnsi" w:eastAsiaTheme="minorEastAsia" w:cstheme="minorBidi"/>
      <w:sz w:val="22"/>
      <w:szCs w:val="22"/>
    </w:rPr>
  </w:style>
  <w:style w:type="paragraph" w:styleId="9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character" w:styleId="11">
    <w:name w:val="Strong"/>
    <w:basedOn w:val="10"/>
    <w:qFormat/>
    <w:uiPriority w:val="22"/>
    <w:rPr>
      <w:b/>
    </w:rPr>
  </w:style>
  <w:style w:type="character" w:styleId="12">
    <w:name w:val="FollowedHyperlink"/>
    <w:basedOn w:val="10"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3">
    <w:name w:val="Emphasis"/>
    <w:basedOn w:val="10"/>
    <w:qFormat/>
    <w:uiPriority w:val="20"/>
    <w:rPr>
      <w:i/>
      <w:iCs/>
    </w:rPr>
  </w:style>
  <w:style w:type="character" w:styleId="14">
    <w:name w:val="line number"/>
    <w:basedOn w:val="10"/>
    <w:unhideWhenUsed/>
    <w:qFormat/>
    <w:uiPriority w:val="99"/>
  </w:style>
  <w:style w:type="character" w:styleId="15">
    <w:name w:val="Hyperlink"/>
    <w:basedOn w:val="10"/>
    <w:unhideWhenUsed/>
    <w:qFormat/>
    <w:uiPriority w:val="99"/>
    <w:rPr>
      <w:color w:val="0000FF"/>
      <w:u w:val="single"/>
    </w:rPr>
  </w:style>
  <w:style w:type="character" w:styleId="16">
    <w:name w:val="annotation reference"/>
    <w:basedOn w:val="10"/>
    <w:unhideWhenUsed/>
    <w:qFormat/>
    <w:uiPriority w:val="99"/>
    <w:rPr>
      <w:sz w:val="16"/>
      <w:szCs w:val="16"/>
    </w:rPr>
  </w:style>
  <w:style w:type="table" w:styleId="18">
    <w:name w:val="Table Grid"/>
    <w:basedOn w:val="1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9">
    <w:name w:val="EndNote Bibliography Title"/>
    <w:qFormat/>
    <w:uiPriority w:val="0"/>
    <w:pPr>
      <w:spacing w:after="200" w:line="276" w:lineRule="auto"/>
      <w:jc w:val="center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paragraph" w:customStyle="1" w:styleId="20">
    <w:name w:val="EndNote Bibliography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customStyle="1" w:styleId="21">
    <w:name w:val="Unresolved Mention1"/>
    <w:basedOn w:val="10"/>
    <w:unhideWhenUsed/>
    <w:qFormat/>
    <w:uiPriority w:val="99"/>
    <w:rPr>
      <w:color w:val="605E5C"/>
      <w:shd w:val="clear" w:color="auto" w:fill="E1DFDD"/>
    </w:rPr>
  </w:style>
  <w:style w:type="character" w:customStyle="1" w:styleId="22">
    <w:name w:val="页眉 字符"/>
    <w:basedOn w:val="10"/>
    <w:link w:val="8"/>
    <w:qFormat/>
    <w:uiPriority w:val="99"/>
    <w:rPr>
      <w:sz w:val="22"/>
      <w:szCs w:val="22"/>
    </w:rPr>
  </w:style>
  <w:style w:type="character" w:customStyle="1" w:styleId="23">
    <w:name w:val="页脚 字符"/>
    <w:basedOn w:val="10"/>
    <w:link w:val="7"/>
    <w:qFormat/>
    <w:uiPriority w:val="99"/>
    <w:rPr>
      <w:sz w:val="22"/>
      <w:szCs w:val="22"/>
    </w:rPr>
  </w:style>
  <w:style w:type="character" w:customStyle="1" w:styleId="24">
    <w:name w:val="批注文字 字符"/>
    <w:basedOn w:val="10"/>
    <w:link w:val="5"/>
    <w:qFormat/>
    <w:uiPriority w:val="0"/>
  </w:style>
  <w:style w:type="character" w:customStyle="1" w:styleId="25">
    <w:name w:val="批注主题 字符"/>
    <w:basedOn w:val="24"/>
    <w:link w:val="4"/>
    <w:semiHidden/>
    <w:qFormat/>
    <w:uiPriority w:val="99"/>
    <w:rPr>
      <w:b/>
      <w:bCs/>
    </w:rPr>
  </w:style>
  <w:style w:type="character" w:customStyle="1" w:styleId="26">
    <w:name w:val="批注框文本 字符"/>
    <w:basedOn w:val="10"/>
    <w:link w:val="6"/>
    <w:semiHidden/>
    <w:qFormat/>
    <w:uiPriority w:val="99"/>
    <w:rPr>
      <w:rFonts w:ascii="Microsoft JhengHei UI" w:eastAsia="Microsoft JhengHei UI"/>
      <w:sz w:val="18"/>
      <w:szCs w:val="18"/>
    </w:rPr>
  </w:style>
  <w:style w:type="character" w:customStyle="1" w:styleId="27">
    <w:name w:val="st"/>
    <w:basedOn w:val="10"/>
    <w:qFormat/>
    <w:uiPriority w:val="0"/>
  </w:style>
  <w:style w:type="paragraph" w:customStyle="1" w:styleId="28">
    <w:name w:val="修订1"/>
    <w:hidden/>
    <w:semiHidden/>
    <w:qFormat/>
    <w:uiPriority w:val="99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customStyle="1" w:styleId="29">
    <w:name w:val="Unresolved Mention2"/>
    <w:basedOn w:val="10"/>
    <w:unhideWhenUsed/>
    <w:qFormat/>
    <w:uiPriority w:val="99"/>
    <w:rPr>
      <w:color w:val="605E5C"/>
      <w:shd w:val="clear" w:color="auto" w:fill="E1DFDD"/>
    </w:rPr>
  </w:style>
  <w:style w:type="paragraph" w:customStyle="1" w:styleId="30">
    <w:name w:val="无间隔1"/>
    <w:qFormat/>
    <w:uiPriority w:val="1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31">
    <w:name w:val="s2"/>
    <w:basedOn w:val="10"/>
    <w:qFormat/>
    <w:uiPriority w:val="0"/>
    <w:rPr>
      <w:rFonts w:ascii="Helvetica" w:hAnsi="Helvetica" w:eastAsia="Helvetica" w:cs="Helvetica"/>
      <w:sz w:val="20"/>
      <w:szCs w:val="20"/>
    </w:rPr>
  </w:style>
  <w:style w:type="character" w:customStyle="1" w:styleId="32">
    <w:name w:val="s1"/>
    <w:basedOn w:val="10"/>
    <w:qFormat/>
    <w:uiPriority w:val="0"/>
    <w:rPr>
      <w:color w:val="0000FF"/>
    </w:rPr>
  </w:style>
  <w:style w:type="paragraph" w:customStyle="1" w:styleId="33">
    <w:name w:val="p1"/>
    <w:basedOn w:val="1"/>
    <w:qFormat/>
    <w:uiPriority w:val="0"/>
    <w:pPr>
      <w:spacing w:after="0"/>
    </w:pPr>
    <w:rPr>
      <w:rFonts w:ascii="Times" w:hAnsi="Times" w:eastAsia="Times" w:cs="Times New Roman"/>
      <w:color w:val="131413"/>
      <w:sz w:val="20"/>
      <w:szCs w:val="20"/>
    </w:rPr>
  </w:style>
  <w:style w:type="character" w:customStyle="1" w:styleId="34">
    <w:name w:val="EndNote Bibliography 字符"/>
    <w:basedOn w:val="10"/>
    <w:qFormat/>
    <w:uiPriority w:val="0"/>
    <w:rPr>
      <w:rFonts w:hint="eastAsia" w:ascii="DengXian" w:hAnsi="DengXian" w:eastAsia="DengXian" w:cs="DengXian"/>
      <w:sz w:val="20"/>
    </w:rPr>
  </w:style>
  <w:style w:type="character" w:customStyle="1" w:styleId="35">
    <w:name w:val="未处理的提及1"/>
    <w:basedOn w:val="10"/>
    <w:unhideWhenUsed/>
    <w:qFormat/>
    <w:uiPriority w:val="99"/>
    <w:rPr>
      <w:color w:val="605E5C"/>
      <w:shd w:val="clear" w:color="auto" w:fill="E1DFDD"/>
    </w:rPr>
  </w:style>
  <w:style w:type="paragraph" w:customStyle="1" w:styleId="36">
    <w:name w:val="修订2"/>
    <w:hidden/>
    <w:semiHidden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paragraph" w:customStyle="1" w:styleId="37">
    <w:name w:val="列表段落1"/>
    <w:basedOn w:val="1"/>
    <w:qFormat/>
    <w:uiPriority w:val="99"/>
    <w:pPr>
      <w:ind w:left="720"/>
      <w:contextualSpacing/>
    </w:pPr>
  </w:style>
  <w:style w:type="character" w:customStyle="1" w:styleId="38">
    <w:name w:val="未处理的提及2"/>
    <w:basedOn w:val="10"/>
    <w:unhideWhenUsed/>
    <w:qFormat/>
    <w:uiPriority w:val="99"/>
    <w:rPr>
      <w:color w:val="605E5C"/>
      <w:shd w:val="clear" w:color="auto" w:fill="E1DFDD"/>
    </w:rPr>
  </w:style>
  <w:style w:type="character" w:customStyle="1" w:styleId="39">
    <w:name w:val="未处理的提及3"/>
    <w:basedOn w:val="10"/>
    <w:unhideWhenUsed/>
    <w:qFormat/>
    <w:uiPriority w:val="99"/>
    <w:rPr>
      <w:color w:val="605E5C"/>
      <w:shd w:val="clear" w:color="auto" w:fill="E1DFDD"/>
    </w:rPr>
  </w:style>
  <w:style w:type="character" w:customStyle="1" w:styleId="40">
    <w:name w:val="未处理的提及4"/>
    <w:basedOn w:val="10"/>
    <w:unhideWhenUsed/>
    <w:qFormat/>
    <w:uiPriority w:val="99"/>
    <w:rPr>
      <w:color w:val="605E5C"/>
      <w:shd w:val="clear" w:color="auto" w:fill="E1DFDD"/>
    </w:rPr>
  </w:style>
  <w:style w:type="paragraph" w:customStyle="1" w:styleId="41">
    <w:name w:val="修订3"/>
    <w:hidden/>
    <w:semiHidden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paragraph" w:customStyle="1" w:styleId="42">
    <w:name w:val="修订4"/>
    <w:hidden/>
    <w:semiHidden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character" w:customStyle="1" w:styleId="43">
    <w:name w:val="标题 3 字符"/>
    <w:basedOn w:val="10"/>
    <w:link w:val="3"/>
    <w:qFormat/>
    <w:uiPriority w:val="9"/>
    <w:rPr>
      <w:rFonts w:ascii="宋体" w:hAnsi="宋体" w:cs="宋体"/>
      <w:b/>
      <w:bCs/>
      <w:sz w:val="32"/>
      <w:szCs w:val="32"/>
    </w:rPr>
  </w:style>
  <w:style w:type="character" w:customStyle="1" w:styleId="44">
    <w:name w:val="Unresolved Mention"/>
    <w:basedOn w:val="10"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9</Words>
  <Characters>568</Characters>
  <Lines>4</Lines>
  <Paragraphs>1</Paragraphs>
  <TotalTime>0</TotalTime>
  <ScaleCrop>false</ScaleCrop>
  <LinksUpToDate>false</LinksUpToDate>
  <CharactersWithSpaces>666</CharactersWithSpaces>
  <Application>WPS Office_3.6.1.57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8T10:43:00Z</dcterms:created>
  <dc:creator>hyt9</dc:creator>
  <cp:lastModifiedBy>hyt9</cp:lastModifiedBy>
  <dcterms:modified xsi:type="dcterms:W3CDTF">2022-11-28T17:08:22Z</dcterms:modified>
  <cp:revision>6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1.5768</vt:lpwstr>
  </property>
  <property fmtid="{D5CDD505-2E9C-101B-9397-08002B2CF9AE}" pid="3" name="ICV">
    <vt:lpwstr>1C2C3F2208BD4CEDA001735301C1C281</vt:lpwstr>
  </property>
</Properties>
</file>